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45560" w14:textId="123C321C" w:rsidR="005F6802" w:rsidRPr="006112B7" w:rsidRDefault="005F6802" w:rsidP="005F6802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Questionnaire for assessing current status regarding ultrasound-based muscle mass </w:t>
      </w: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ssessment.</w:t>
      </w:r>
    </w:p>
    <w:p w14:paraId="24C3F786" w14:textId="77777777" w:rsidR="005F6802" w:rsidRPr="00047326" w:rsidRDefault="005F6802" w:rsidP="005F6802">
      <w:pPr>
        <w:rPr>
          <w:rFonts w:ascii="Times New Roman" w:hAnsi="Times New Roman" w:cs="Times New Roman"/>
          <w:color w:val="000000" w:themeColor="text1"/>
        </w:rPr>
      </w:pPr>
    </w:p>
    <w:p w14:paraId="79DFA921" w14:textId="75CF5B17" w:rsidR="005F6802" w:rsidRPr="00047326" w:rsidRDefault="00AC1105" w:rsidP="005F6802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 xml:space="preserve">ote: 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This is a </w:t>
      </w:r>
      <w:r w:rsidR="0009167D" w:rsidRPr="00047326">
        <w:rPr>
          <w:rFonts w:ascii="Times New Roman" w:hAnsi="Times New Roman" w:cs="Times New Roman"/>
          <w:color w:val="000000" w:themeColor="text1"/>
        </w:rPr>
        <w:t xml:space="preserve">web-based 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questionnaire survey </w:t>
      </w:r>
      <w:r w:rsidR="0009167D" w:rsidRPr="00047326">
        <w:rPr>
          <w:rFonts w:ascii="Times New Roman" w:hAnsi="Times New Roman" w:cs="Times New Roman"/>
          <w:color w:val="000000" w:themeColor="text1"/>
        </w:rPr>
        <w:t>to reveal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 </w:t>
      </w:r>
      <w:r w:rsidR="0009167D" w:rsidRPr="00047326">
        <w:rPr>
          <w:rFonts w:ascii="Times New Roman" w:hAnsi="Times New Roman" w:cs="Times New Roman"/>
          <w:color w:val="000000" w:themeColor="text1"/>
        </w:rPr>
        <w:t>the current status and barriers for implement</w:t>
      </w:r>
      <w:r w:rsidR="00EB7A76" w:rsidRPr="00047326">
        <w:rPr>
          <w:rFonts w:ascii="Times New Roman" w:hAnsi="Times New Roman" w:cs="Times New Roman"/>
          <w:color w:val="000000" w:themeColor="text1"/>
        </w:rPr>
        <w:t>ing</w:t>
      </w:r>
      <w:r w:rsidR="0009167D" w:rsidRPr="00047326">
        <w:rPr>
          <w:rFonts w:ascii="Times New Roman" w:hAnsi="Times New Roman" w:cs="Times New Roman"/>
          <w:color w:val="000000" w:themeColor="text1"/>
        </w:rPr>
        <w:t xml:space="preserve"> muscle mass assessment (especially ultrasound assessment) in Japan. </w:t>
      </w:r>
      <w:r w:rsidR="001F103D" w:rsidRPr="00047326">
        <w:rPr>
          <w:rFonts w:ascii="Times New Roman" w:hAnsi="Times New Roman" w:cs="Times New Roman"/>
          <w:color w:val="000000" w:themeColor="text1"/>
        </w:rPr>
        <w:t xml:space="preserve">This survey is targeting </w:t>
      </w:r>
      <w:r w:rsidR="001F103D" w:rsidRPr="00047326">
        <w:rPr>
          <w:rFonts w:ascii="Times New Roman" w:hAnsi="Times New Roman" w:cs="Times New Roman" w:hint="eastAsia"/>
          <w:color w:val="000000" w:themeColor="text1"/>
        </w:rPr>
        <w:t>h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ealthcare </w:t>
      </w:r>
      <w:r w:rsidR="00EB7A76" w:rsidRPr="00047326">
        <w:rPr>
          <w:rFonts w:ascii="Times New Roman" w:hAnsi="Times New Roman" w:cs="Times New Roman"/>
          <w:color w:val="000000" w:themeColor="text1"/>
        </w:rPr>
        <w:t>providers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 </w:t>
      </w:r>
      <w:r w:rsidR="000240C0" w:rsidRPr="00047326">
        <w:rPr>
          <w:rFonts w:ascii="Times New Roman" w:hAnsi="Times New Roman" w:cs="Times New Roman"/>
          <w:color w:val="000000" w:themeColor="text1"/>
        </w:rPr>
        <w:t xml:space="preserve">such as physicians, nurses, physical therapists, occupational therapists, dietician, and so on </w:t>
      </w:r>
      <w:r w:rsidR="00974F44" w:rsidRPr="00047326">
        <w:rPr>
          <w:rFonts w:ascii="Times New Roman" w:hAnsi="Times New Roman" w:cs="Times New Roman"/>
          <w:color w:val="000000" w:themeColor="text1"/>
        </w:rPr>
        <w:t>who work</w:t>
      </w:r>
      <w:r w:rsidR="000240C0" w:rsidRPr="00047326">
        <w:rPr>
          <w:rFonts w:ascii="Times New Roman" w:hAnsi="Times New Roman" w:cs="Times New Roman"/>
          <w:color w:val="000000" w:themeColor="text1"/>
        </w:rPr>
        <w:t xml:space="preserve"> </w:t>
      </w:r>
      <w:r w:rsidR="00974F44" w:rsidRPr="00047326">
        <w:rPr>
          <w:rFonts w:ascii="Times New Roman" w:hAnsi="Times New Roman" w:cs="Times New Roman"/>
          <w:color w:val="000000" w:themeColor="text1"/>
        </w:rPr>
        <w:t>in a medical facility.</w:t>
      </w:r>
      <w:r w:rsidR="001F103D" w:rsidRPr="00047326">
        <w:rPr>
          <w:rFonts w:ascii="Times New Roman" w:hAnsi="Times New Roman" w:cs="Times New Roman"/>
          <w:color w:val="000000" w:themeColor="text1"/>
        </w:rPr>
        <w:t xml:space="preserve"> </w:t>
      </w:r>
      <w:r w:rsidR="00974F44" w:rsidRPr="00047326">
        <w:rPr>
          <w:rFonts w:ascii="Times New Roman" w:hAnsi="Times New Roman" w:cs="Times New Roman" w:hint="eastAsia"/>
          <w:color w:val="000000" w:themeColor="text1"/>
        </w:rPr>
        <w:t>T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his questionnaire </w:t>
      </w:r>
      <w:r w:rsidR="002807A2" w:rsidRPr="00047326">
        <w:rPr>
          <w:rFonts w:ascii="Times New Roman" w:hAnsi="Times New Roman" w:cs="Times New Roman"/>
          <w:color w:val="000000" w:themeColor="text1"/>
        </w:rPr>
        <w:t xml:space="preserve">consists of 25 questions, and </w:t>
      </w:r>
      <w:r w:rsidR="00974F44" w:rsidRPr="00047326">
        <w:rPr>
          <w:rFonts w:ascii="Times New Roman" w:hAnsi="Times New Roman" w:cs="Times New Roman"/>
          <w:color w:val="000000" w:themeColor="text1"/>
        </w:rPr>
        <w:t>will take around 5 minutes to complete</w:t>
      </w:r>
      <w:r w:rsidR="002807A2" w:rsidRPr="00047326">
        <w:rPr>
          <w:rFonts w:ascii="Times New Roman" w:hAnsi="Times New Roman" w:cs="Times New Roman"/>
          <w:color w:val="000000" w:themeColor="text1"/>
        </w:rPr>
        <w:t xml:space="preserve">. This survey is designed not to identify individual or the facilities. </w:t>
      </w:r>
      <w:r w:rsidR="00974F44" w:rsidRPr="00047326">
        <w:rPr>
          <w:rFonts w:ascii="Times New Roman" w:hAnsi="Times New Roman" w:cs="Times New Roman" w:hint="eastAsia"/>
          <w:color w:val="000000" w:themeColor="text1"/>
        </w:rPr>
        <w:t>T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he results will be </w:t>
      </w:r>
      <w:r w:rsidR="00D01E79" w:rsidRPr="00047326">
        <w:rPr>
          <w:rFonts w:ascii="Times New Roman" w:hAnsi="Times New Roman" w:cs="Times New Roman"/>
          <w:color w:val="000000" w:themeColor="text1"/>
        </w:rPr>
        <w:t>reported at some academic conferences or scientific journals</w:t>
      </w:r>
      <w:r w:rsidR="00974F44" w:rsidRPr="00047326">
        <w:rPr>
          <w:rFonts w:ascii="Times New Roman" w:hAnsi="Times New Roman" w:cs="Times New Roman"/>
          <w:color w:val="000000" w:themeColor="text1"/>
        </w:rPr>
        <w:t xml:space="preserve">. (*Please do not fill out this questionnaire </w:t>
      </w:r>
      <w:r w:rsidR="00EF34B2" w:rsidRPr="00047326">
        <w:rPr>
          <w:rFonts w:ascii="Times New Roman" w:hAnsi="Times New Roman" w:cs="Times New Roman"/>
          <w:color w:val="000000" w:themeColor="text1"/>
        </w:rPr>
        <w:t>again if you have already filled it out</w:t>
      </w:r>
      <w:r w:rsidR="00974F44" w:rsidRPr="00047326">
        <w:rPr>
          <w:rFonts w:ascii="Times New Roman" w:hAnsi="Times New Roman" w:cs="Times New Roman"/>
          <w:color w:val="000000" w:themeColor="text1"/>
        </w:rPr>
        <w:t>.)</w:t>
      </w:r>
    </w:p>
    <w:p w14:paraId="6666C5F5" w14:textId="50F7E834" w:rsidR="00974F44" w:rsidRPr="00047326" w:rsidRDefault="00974F44" w:rsidP="005F6802">
      <w:pPr>
        <w:rPr>
          <w:rFonts w:ascii="Times New Roman" w:hAnsi="Times New Roman" w:cs="Times New Roman"/>
          <w:color w:val="000000" w:themeColor="text1"/>
        </w:rPr>
      </w:pPr>
    </w:p>
    <w:p w14:paraId="047F6DE1" w14:textId="77777777" w:rsidR="00BD2AB2" w:rsidRPr="00047326" w:rsidRDefault="00000000" w:rsidP="00BD2AB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pict w14:anchorId="340A26CE">
          <v:rect id="_x0000_i1025" alt="" style="width:450pt;height:1pt;mso-width-percent:0;mso-height-percent:0;mso-position-vertical:absolute;mso-width-percent:0;mso-height-percent:0" o:hralign="center" o:hrstd="t" o:hrnoshade="t" o:hr="t" fillcolor="black [3213]" stroked="f">
            <v:textbox inset="5.85pt,.7pt,5.85pt,.7pt"/>
          </v:rect>
        </w:pict>
      </w:r>
    </w:p>
    <w:p w14:paraId="27A6F754" w14:textId="0530C7F9" w:rsidR="00BD2AB2" w:rsidRPr="00047326" w:rsidRDefault="00BD2AB2" w:rsidP="00BD2AB2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 xml:space="preserve">ection </w:t>
      </w:r>
      <w:r w:rsidR="008F31F2" w:rsidRPr="00047326">
        <w:rPr>
          <w:rFonts w:ascii="Times New Roman" w:hAnsi="Times New Roman" w:cs="Times New Roman"/>
          <w:color w:val="000000" w:themeColor="text1"/>
        </w:rPr>
        <w:t>0</w:t>
      </w:r>
      <w:r w:rsidRPr="00047326">
        <w:rPr>
          <w:rFonts w:ascii="Times New Roman" w:hAnsi="Times New Roman" w:cs="Times New Roman"/>
          <w:color w:val="000000" w:themeColor="text1"/>
        </w:rPr>
        <w:t>. &lt;Consent to participate&gt;</w:t>
      </w:r>
    </w:p>
    <w:p w14:paraId="5193F426" w14:textId="77777777" w:rsidR="00BD2AB2" w:rsidRPr="00047326" w:rsidRDefault="00BD2AB2" w:rsidP="005F6802">
      <w:pPr>
        <w:rPr>
          <w:rFonts w:ascii="Times New Roman" w:hAnsi="Times New Roman" w:cs="Times New Roman"/>
          <w:color w:val="000000" w:themeColor="text1"/>
        </w:rPr>
      </w:pPr>
    </w:p>
    <w:p w14:paraId="4C14C770" w14:textId="5363CEB2" w:rsidR="00AC1105" w:rsidRPr="00047326" w:rsidRDefault="006B7EB3" w:rsidP="006B7EB3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 place a check if you agree with the purpose and content of this survey</w:t>
      </w:r>
    </w:p>
    <w:p w14:paraId="207BA786" w14:textId="00AF3BB1" w:rsidR="006A572F" w:rsidRPr="00047326" w:rsidRDefault="006A572F" w:rsidP="006A572F">
      <w:pPr>
        <w:rPr>
          <w:rFonts w:ascii="Times New Roman" w:hAnsi="Times New Roman" w:cs="Times New Roman"/>
          <w:color w:val="000000" w:themeColor="text1"/>
        </w:rPr>
      </w:pPr>
    </w:p>
    <w:p w14:paraId="5D91A2EE" w14:textId="1FCA291F" w:rsidR="006A572F" w:rsidRPr="00047326" w:rsidRDefault="00000000" w:rsidP="006A572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pict w14:anchorId="0F573648">
          <v:rect id="_x0000_i1026" alt="" style="width:450pt;height:1pt;mso-width-percent:0;mso-height-percent:0;mso-position-vertical:absolute;mso-width-percent:0;mso-height-percent:0" o:hralign="center" o:hrstd="t" o:hrnoshade="t" o:hr="t" fillcolor="black [3213]" stroked="f">
            <v:textbox inset="5.85pt,.7pt,5.85pt,.7pt"/>
          </v:rect>
        </w:pict>
      </w:r>
    </w:p>
    <w:p w14:paraId="2DD92F5B" w14:textId="79104C77" w:rsidR="00BE2CE8" w:rsidRPr="00047326" w:rsidRDefault="005F6802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 xml:space="preserve">ection </w:t>
      </w:r>
      <w:r w:rsidR="008F31F2" w:rsidRPr="00047326">
        <w:rPr>
          <w:rFonts w:ascii="Times New Roman" w:hAnsi="Times New Roman" w:cs="Times New Roman"/>
          <w:color w:val="000000" w:themeColor="text1"/>
        </w:rPr>
        <w:t>1</w:t>
      </w:r>
      <w:r w:rsidRPr="00047326">
        <w:rPr>
          <w:rFonts w:ascii="Times New Roman" w:hAnsi="Times New Roman" w:cs="Times New Roman"/>
          <w:color w:val="000000" w:themeColor="text1"/>
        </w:rPr>
        <w:t>. &lt;</w:t>
      </w:r>
      <w:r w:rsidR="00BD2AB2" w:rsidRPr="00047326">
        <w:rPr>
          <w:rFonts w:ascii="Times New Roman" w:hAnsi="Times New Roman" w:cs="Times New Roman"/>
          <w:color w:val="000000" w:themeColor="text1"/>
        </w:rPr>
        <w:t>G</w:t>
      </w:r>
      <w:r w:rsidRPr="00047326">
        <w:rPr>
          <w:rFonts w:ascii="Times New Roman" w:hAnsi="Times New Roman" w:cs="Times New Roman"/>
          <w:color w:val="000000" w:themeColor="text1"/>
        </w:rPr>
        <w:t>eneral information&gt;</w:t>
      </w:r>
    </w:p>
    <w:p w14:paraId="1CAFEFD7" w14:textId="2490CCF8" w:rsidR="005F6802" w:rsidRPr="00047326" w:rsidRDefault="005F6802">
      <w:pPr>
        <w:rPr>
          <w:rFonts w:ascii="Times New Roman" w:hAnsi="Times New Roman" w:cs="Times New Roman"/>
          <w:color w:val="000000" w:themeColor="text1"/>
        </w:rPr>
      </w:pPr>
    </w:p>
    <w:p w14:paraId="621412F8" w14:textId="3CA37CC0" w:rsidR="005F6802" w:rsidRPr="00047326" w:rsidRDefault="006B7EB3" w:rsidP="006B7EB3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 select your sex.</w:t>
      </w:r>
    </w:p>
    <w:p w14:paraId="552BC3FD" w14:textId="073707D2" w:rsidR="006B7EB3" w:rsidRPr="00047326" w:rsidRDefault="006B7EB3" w:rsidP="006B7EB3">
      <w:pPr>
        <w:pStyle w:val="a7"/>
        <w:numPr>
          <w:ilvl w:val="0"/>
          <w:numId w:val="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M</w:t>
      </w:r>
      <w:r w:rsidRPr="00047326">
        <w:rPr>
          <w:rFonts w:ascii="Times New Roman" w:hAnsi="Times New Roman" w:cs="Times New Roman"/>
          <w:color w:val="000000" w:themeColor="text1"/>
        </w:rPr>
        <w:t>ale</w:t>
      </w:r>
    </w:p>
    <w:p w14:paraId="6533C05B" w14:textId="2B0316BE" w:rsidR="006B7EB3" w:rsidRPr="00047326" w:rsidRDefault="006B7EB3" w:rsidP="006B7EB3">
      <w:pPr>
        <w:pStyle w:val="a7"/>
        <w:numPr>
          <w:ilvl w:val="0"/>
          <w:numId w:val="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F</w:t>
      </w:r>
      <w:r w:rsidRPr="00047326">
        <w:rPr>
          <w:rFonts w:ascii="Times New Roman" w:hAnsi="Times New Roman" w:cs="Times New Roman"/>
          <w:color w:val="000000" w:themeColor="text1"/>
        </w:rPr>
        <w:t>ema</w:t>
      </w:r>
      <w:r w:rsidR="006272B2" w:rsidRPr="00047326">
        <w:rPr>
          <w:rFonts w:ascii="Times New Roman" w:hAnsi="Times New Roman" w:cs="Times New Roman"/>
          <w:color w:val="000000" w:themeColor="text1"/>
        </w:rPr>
        <w:t>l</w:t>
      </w:r>
      <w:r w:rsidRPr="00047326">
        <w:rPr>
          <w:rFonts w:ascii="Times New Roman" w:hAnsi="Times New Roman" w:cs="Times New Roman"/>
          <w:color w:val="000000" w:themeColor="text1"/>
        </w:rPr>
        <w:t>e</w:t>
      </w:r>
    </w:p>
    <w:p w14:paraId="7AFAB7A7" w14:textId="7C516355" w:rsidR="006B7EB3" w:rsidRPr="00047326" w:rsidRDefault="006B7EB3" w:rsidP="006B7EB3">
      <w:pPr>
        <w:rPr>
          <w:rFonts w:ascii="Times New Roman" w:hAnsi="Times New Roman" w:cs="Times New Roman"/>
          <w:color w:val="000000" w:themeColor="text1"/>
        </w:rPr>
      </w:pPr>
    </w:p>
    <w:p w14:paraId="595C9DAD" w14:textId="0989DC75" w:rsidR="006B7EB3" w:rsidRPr="00047326" w:rsidRDefault="0012511C" w:rsidP="0012511C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 select the area where you live.</w:t>
      </w:r>
    </w:p>
    <w:p w14:paraId="08DB2716" w14:textId="1F5353D6" w:rsidR="0012511C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H</w:t>
      </w:r>
      <w:r w:rsidRPr="00047326">
        <w:rPr>
          <w:rFonts w:ascii="Times New Roman" w:hAnsi="Times New Roman" w:cs="Times New Roman"/>
          <w:color w:val="000000" w:themeColor="text1"/>
        </w:rPr>
        <w:t>okkaido</w:t>
      </w:r>
    </w:p>
    <w:p w14:paraId="38A40A4F" w14:textId="40D16131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Tohoku</w:t>
      </w:r>
    </w:p>
    <w:p w14:paraId="3B8A7216" w14:textId="3F2B9D5E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K</w:t>
      </w:r>
      <w:r w:rsidRPr="00047326">
        <w:rPr>
          <w:rFonts w:ascii="Times New Roman" w:hAnsi="Times New Roman" w:cs="Times New Roman"/>
          <w:color w:val="000000" w:themeColor="text1"/>
        </w:rPr>
        <w:t>anto</w:t>
      </w:r>
    </w:p>
    <w:p w14:paraId="0740EF67" w14:textId="1889D52F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C</w:t>
      </w:r>
      <w:r w:rsidRPr="00047326">
        <w:rPr>
          <w:rFonts w:ascii="Times New Roman" w:hAnsi="Times New Roman" w:cs="Times New Roman"/>
          <w:color w:val="000000" w:themeColor="text1"/>
        </w:rPr>
        <w:t>hubu</w:t>
      </w:r>
    </w:p>
    <w:p w14:paraId="7AC43700" w14:textId="45DD74BB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K</w:t>
      </w:r>
      <w:r w:rsidRPr="00047326">
        <w:rPr>
          <w:rFonts w:ascii="Times New Roman" w:hAnsi="Times New Roman" w:cs="Times New Roman"/>
          <w:color w:val="000000" w:themeColor="text1"/>
        </w:rPr>
        <w:t>inki</w:t>
      </w:r>
    </w:p>
    <w:p w14:paraId="5BD3F6CF" w14:textId="15B6333F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C</w:t>
      </w:r>
      <w:r w:rsidRPr="00047326">
        <w:rPr>
          <w:rFonts w:ascii="Times New Roman" w:hAnsi="Times New Roman" w:cs="Times New Roman"/>
          <w:color w:val="000000" w:themeColor="text1"/>
        </w:rPr>
        <w:t>hugoku</w:t>
      </w:r>
    </w:p>
    <w:p w14:paraId="09D8BC13" w14:textId="6D6C98B7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hikoku</w:t>
      </w:r>
    </w:p>
    <w:p w14:paraId="7A2BA761" w14:textId="2A3519EE" w:rsidR="006272B2" w:rsidRPr="00047326" w:rsidRDefault="006272B2" w:rsidP="006272B2">
      <w:pPr>
        <w:pStyle w:val="a7"/>
        <w:numPr>
          <w:ilvl w:val="0"/>
          <w:numId w:val="6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K</w:t>
      </w:r>
      <w:r w:rsidRPr="00047326">
        <w:rPr>
          <w:rFonts w:ascii="Times New Roman" w:hAnsi="Times New Roman" w:cs="Times New Roman"/>
          <w:color w:val="000000" w:themeColor="text1"/>
        </w:rPr>
        <w:t>yushu and Okinawa</w:t>
      </w:r>
    </w:p>
    <w:p w14:paraId="523088BD" w14:textId="19BEBDE1" w:rsidR="006272B2" w:rsidRPr="00047326" w:rsidRDefault="006272B2" w:rsidP="006272B2">
      <w:pPr>
        <w:rPr>
          <w:rFonts w:ascii="Times New Roman" w:hAnsi="Times New Roman" w:cs="Times New Roman"/>
          <w:color w:val="000000" w:themeColor="text1"/>
        </w:rPr>
      </w:pPr>
    </w:p>
    <w:p w14:paraId="15E354D6" w14:textId="6DB88B11" w:rsidR="00A17059" w:rsidRPr="00047326" w:rsidRDefault="006272B2" w:rsidP="00A17059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</w:t>
      </w:r>
      <w:r w:rsidR="00DA6B2A" w:rsidRPr="0004732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DA6B2A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elect your position as a healthcare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provider</w:t>
      </w:r>
      <w:r w:rsidR="00DA6B2A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below.</w:t>
      </w:r>
    </w:p>
    <w:p w14:paraId="65FA9D8B" w14:textId="1E38F458" w:rsidR="00DA6B2A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P</w:t>
      </w:r>
      <w:r w:rsidRPr="00047326">
        <w:rPr>
          <w:rFonts w:ascii="Times New Roman" w:hAnsi="Times New Roman" w:cs="Times New Roman"/>
          <w:color w:val="000000" w:themeColor="text1"/>
        </w:rPr>
        <w:t>hysician</w:t>
      </w:r>
    </w:p>
    <w:p w14:paraId="0A02A0B3" w14:textId="741C4EB9" w:rsidR="004E16F7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urse</w:t>
      </w:r>
    </w:p>
    <w:p w14:paraId="7D051746" w14:textId="08EB46BA" w:rsidR="004E16F7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P</w:t>
      </w:r>
      <w:r w:rsidRPr="00047326">
        <w:rPr>
          <w:rFonts w:ascii="Times New Roman" w:hAnsi="Times New Roman" w:cs="Times New Roman"/>
          <w:color w:val="000000" w:themeColor="text1"/>
        </w:rPr>
        <w:t>hysical therapist</w:t>
      </w:r>
    </w:p>
    <w:p w14:paraId="45050CBC" w14:textId="2544F8E4" w:rsidR="004E16F7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lastRenderedPageBreak/>
        <w:t>O</w:t>
      </w:r>
      <w:r w:rsidRPr="00047326">
        <w:rPr>
          <w:rFonts w:ascii="Times New Roman" w:hAnsi="Times New Roman" w:cs="Times New Roman"/>
          <w:color w:val="000000" w:themeColor="text1"/>
        </w:rPr>
        <w:t>ccupational therapist</w:t>
      </w:r>
    </w:p>
    <w:p w14:paraId="620CFD0C" w14:textId="631C5079" w:rsidR="004E16F7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Dietician</w:t>
      </w:r>
    </w:p>
    <w:p w14:paraId="50481683" w14:textId="5B77F794" w:rsidR="004E16F7" w:rsidRPr="00047326" w:rsidRDefault="004E16F7" w:rsidP="004E16F7">
      <w:pPr>
        <w:pStyle w:val="a7"/>
        <w:numPr>
          <w:ilvl w:val="0"/>
          <w:numId w:val="7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="003A2450" w:rsidRPr="00047326">
        <w:rPr>
          <w:rFonts w:ascii="Times New Roman" w:hAnsi="Times New Roman" w:cs="Times New Roman"/>
          <w:color w:val="000000" w:themeColor="text1"/>
        </w:rPr>
        <w:t xml:space="preserve">( </w:t>
      </w:r>
      <w:r w:rsidRPr="00047326">
        <w:rPr>
          <w:rFonts w:ascii="Times New Roman" w:hAnsi="Times New Roman" w:cs="Times New Roman"/>
          <w:color w:val="000000" w:themeColor="text1"/>
        </w:rPr>
        <w:t xml:space="preserve">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)</w:t>
      </w:r>
    </w:p>
    <w:p w14:paraId="003C6EFE" w14:textId="5F463326" w:rsidR="00A17059" w:rsidRPr="00047326" w:rsidRDefault="00A17059" w:rsidP="00A17059">
      <w:pPr>
        <w:ind w:left="6"/>
        <w:rPr>
          <w:rFonts w:ascii="Times New Roman" w:hAnsi="Times New Roman" w:cs="Times New Roman"/>
          <w:color w:val="000000" w:themeColor="text1"/>
        </w:rPr>
      </w:pPr>
    </w:p>
    <w:p w14:paraId="26A24082" w14:textId="620F3FC3" w:rsidR="00E46F48" w:rsidRPr="00047326" w:rsidRDefault="00A17059" w:rsidP="005067D9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 enter the years of clinical experience.</w:t>
      </w:r>
      <w:r w:rsidR="005067D9" w:rsidRPr="0004732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68575978" w14:textId="77777777" w:rsidR="00E46F48" w:rsidRPr="00047326" w:rsidRDefault="00E46F48" w:rsidP="00E46F48">
      <w:pPr>
        <w:pStyle w:val="a7"/>
        <w:ind w:leftChars="0" w:left="360"/>
        <w:rPr>
          <w:rFonts w:ascii="Times New Roman" w:hAnsi="Times New Roman" w:cs="Times New Roman"/>
          <w:color w:val="000000" w:themeColor="text1"/>
          <w:sz w:val="22"/>
        </w:rPr>
      </w:pPr>
      <w:r w:rsidRPr="00047326">
        <w:rPr>
          <w:rFonts w:ascii="Times New Roman" w:hAnsi="Times New Roman" w:cs="Times New Roman"/>
          <w:color w:val="000000" w:themeColor="text1"/>
          <w:sz w:val="22"/>
        </w:rPr>
        <w:t>(        )</w:t>
      </w:r>
    </w:p>
    <w:p w14:paraId="1B8A6B85" w14:textId="4A50C613" w:rsidR="00E46F48" w:rsidRPr="00047326" w:rsidRDefault="00E46F48" w:rsidP="00E46F4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70ACD0A" w14:textId="7E94F845" w:rsidR="00E46F48" w:rsidRPr="00047326" w:rsidRDefault="00E46F48" w:rsidP="00E46F48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</w:t>
      </w:r>
      <w:r w:rsidR="003E5E9B" w:rsidRPr="00047326">
        <w:rPr>
          <w:rFonts w:ascii="Times New Roman" w:hAnsi="Times New Roman" w:cs="Times New Roman"/>
          <w:b/>
          <w:bCs/>
          <w:color w:val="000000" w:themeColor="text1"/>
        </w:rPr>
        <w:t>select the type of hospital where you work.</w:t>
      </w:r>
    </w:p>
    <w:p w14:paraId="57248F87" w14:textId="0A9A120C" w:rsidR="00B30B37" w:rsidRPr="00047326" w:rsidRDefault="00B30B37" w:rsidP="00B30B37">
      <w:pPr>
        <w:pStyle w:val="a7"/>
        <w:numPr>
          <w:ilvl w:val="0"/>
          <w:numId w:val="1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University hospital</w:t>
      </w:r>
    </w:p>
    <w:p w14:paraId="30A31453" w14:textId="2014C400" w:rsidR="00B30B37" w:rsidRPr="00047326" w:rsidRDefault="00B30B37" w:rsidP="00B30B37">
      <w:pPr>
        <w:pStyle w:val="a7"/>
        <w:numPr>
          <w:ilvl w:val="0"/>
          <w:numId w:val="1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Municipal hospital</w:t>
      </w:r>
    </w:p>
    <w:p w14:paraId="25A5784B" w14:textId="0222E02D" w:rsidR="00B30B37" w:rsidRPr="00047326" w:rsidRDefault="00B30B37" w:rsidP="00B30B37">
      <w:pPr>
        <w:pStyle w:val="a7"/>
        <w:numPr>
          <w:ilvl w:val="0"/>
          <w:numId w:val="1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="003A2450" w:rsidRPr="00047326">
        <w:rPr>
          <w:rFonts w:ascii="Times New Roman" w:hAnsi="Times New Roman" w:cs="Times New Roman"/>
          <w:color w:val="000000" w:themeColor="text1"/>
        </w:rPr>
        <w:t xml:space="preserve">( </w:t>
      </w:r>
      <w:r w:rsidRPr="00047326">
        <w:rPr>
          <w:rFonts w:ascii="Times New Roman" w:hAnsi="Times New Roman" w:cs="Times New Roman"/>
          <w:color w:val="000000" w:themeColor="text1"/>
        </w:rPr>
        <w:t xml:space="preserve">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24D4A2E7" w14:textId="77777777" w:rsidR="00B30B37" w:rsidRPr="00047326" w:rsidRDefault="00B30B37" w:rsidP="00B30B3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D35097" w14:textId="297C69D9" w:rsidR="00386E29" w:rsidRPr="00047326" w:rsidRDefault="003E5E9B" w:rsidP="00386E29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enter the number of </w:t>
      </w:r>
      <w:r w:rsidR="003A2450" w:rsidRPr="00047326">
        <w:rPr>
          <w:rFonts w:ascii="Times New Roman" w:hAnsi="Times New Roman" w:cs="Times New Roman"/>
          <w:b/>
          <w:bCs/>
          <w:color w:val="000000" w:themeColor="text1"/>
        </w:rPr>
        <w:t>beds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at your hospital.</w:t>
      </w:r>
      <w:r w:rsidR="00386E29" w:rsidRPr="00047326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11B5516D" w14:textId="77777777" w:rsidR="003A2450" w:rsidRPr="00047326" w:rsidRDefault="003A2450" w:rsidP="003A2450">
      <w:pPr>
        <w:pStyle w:val="a7"/>
        <w:ind w:leftChars="0" w:left="360"/>
        <w:rPr>
          <w:rFonts w:ascii="Times New Roman" w:hAnsi="Times New Roman" w:cs="Times New Roman"/>
          <w:color w:val="000000" w:themeColor="text1"/>
          <w:sz w:val="22"/>
        </w:rPr>
      </w:pPr>
      <w:r w:rsidRPr="00047326">
        <w:rPr>
          <w:rFonts w:ascii="Times New Roman" w:hAnsi="Times New Roman" w:cs="Times New Roman"/>
          <w:color w:val="000000" w:themeColor="text1"/>
          <w:sz w:val="22"/>
        </w:rPr>
        <w:t>(        )</w:t>
      </w:r>
    </w:p>
    <w:p w14:paraId="57CBF3F1" w14:textId="3724760E" w:rsidR="00386E29" w:rsidRPr="00047326" w:rsidRDefault="00386E29" w:rsidP="00386E29">
      <w:pPr>
        <w:rPr>
          <w:rFonts w:ascii="Times New Roman" w:hAnsi="Times New Roman" w:cs="Times New Roman"/>
          <w:color w:val="000000" w:themeColor="text1"/>
        </w:rPr>
      </w:pPr>
    </w:p>
    <w:p w14:paraId="0CD1C41E" w14:textId="4E1A68EA" w:rsidR="006A572F" w:rsidRPr="00047326" w:rsidRDefault="00000000" w:rsidP="00386E2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pict w14:anchorId="5E1105DA">
          <v:rect id="_x0000_i1027" alt="" style="width:450pt;height:1pt;mso-width-percent:0;mso-height-percent:0;mso-position-vertical:absolute;mso-width-percent:0;mso-height-percent:0" o:hralign="center" o:hrstd="t" o:hrnoshade="t" o:hr="t" fillcolor="black [3213]" stroked="f">
            <v:textbox inset="5.85pt,.7pt,5.85pt,.7pt"/>
          </v:rect>
        </w:pict>
      </w:r>
    </w:p>
    <w:p w14:paraId="46B02923" w14:textId="37574023" w:rsidR="00386E29" w:rsidRPr="00047326" w:rsidRDefault="00386E29" w:rsidP="00386E29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 xml:space="preserve">ection </w:t>
      </w:r>
      <w:r w:rsidR="008F31F2" w:rsidRPr="00047326">
        <w:rPr>
          <w:rFonts w:ascii="Times New Roman" w:hAnsi="Times New Roman" w:cs="Times New Roman"/>
          <w:color w:val="000000" w:themeColor="text1"/>
        </w:rPr>
        <w:t>2</w:t>
      </w:r>
      <w:r w:rsidRPr="00047326">
        <w:rPr>
          <w:rFonts w:ascii="Times New Roman" w:hAnsi="Times New Roman" w:cs="Times New Roman"/>
          <w:color w:val="000000" w:themeColor="text1"/>
        </w:rPr>
        <w:t>. &lt;</w:t>
      </w:r>
      <w:r w:rsidR="00EB7A76" w:rsidRPr="00047326">
        <w:rPr>
          <w:rFonts w:ascii="Times New Roman" w:hAnsi="Times New Roman" w:cs="Times New Roman"/>
          <w:color w:val="000000" w:themeColor="text1"/>
        </w:rPr>
        <w:t>General m</w:t>
      </w:r>
      <w:r w:rsidR="006A572F" w:rsidRPr="00047326">
        <w:rPr>
          <w:rFonts w:ascii="Times New Roman" w:hAnsi="Times New Roman" w:cs="Times New Roman"/>
          <w:color w:val="000000" w:themeColor="text1"/>
        </w:rPr>
        <w:t>uscle mass assessment</w:t>
      </w:r>
      <w:r w:rsidRPr="00047326">
        <w:rPr>
          <w:rFonts w:ascii="Times New Roman" w:hAnsi="Times New Roman" w:cs="Times New Roman"/>
          <w:color w:val="000000" w:themeColor="text1"/>
        </w:rPr>
        <w:t>&gt;</w:t>
      </w:r>
    </w:p>
    <w:p w14:paraId="050DFB64" w14:textId="77777777" w:rsidR="006A572F" w:rsidRPr="00047326" w:rsidRDefault="006A572F" w:rsidP="00386E29">
      <w:pPr>
        <w:rPr>
          <w:rFonts w:ascii="Times New Roman" w:hAnsi="Times New Roman" w:cs="Times New Roman"/>
          <w:color w:val="000000" w:themeColor="text1"/>
        </w:rPr>
      </w:pPr>
    </w:p>
    <w:p w14:paraId="2EC73027" w14:textId="4A5A26F7" w:rsidR="00654946" w:rsidRPr="00047326" w:rsidRDefault="00D2196A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</w:t>
      </w:r>
      <w:r w:rsidR="00654946" w:rsidRPr="000473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654946" w:rsidRPr="00047326">
        <w:rPr>
          <w:rFonts w:ascii="Times New Roman" w:hAnsi="Times New Roman" w:cs="Times New Roman"/>
          <w:b/>
          <w:bCs/>
          <w:color w:val="000000" w:themeColor="text1"/>
        </w:rPr>
        <w:t>select muscle mass assessment methods below you know</w:t>
      </w:r>
      <w:r w:rsidR="00217086" w:rsidRPr="00047326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4E515A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(*Multiple responses are possible)</w:t>
      </w:r>
    </w:p>
    <w:p w14:paraId="159F9ED2" w14:textId="74D89F5F" w:rsidR="00654946" w:rsidRPr="00047326" w:rsidRDefault="00C65F86" w:rsidP="00C65F86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Dual Energy X-ray Absorptiometry</w:t>
      </w:r>
    </w:p>
    <w:p w14:paraId="3566EFFB" w14:textId="1926C8BF" w:rsidR="00970268" w:rsidRPr="00047326" w:rsidRDefault="00970268" w:rsidP="00C65F86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ioelectrical Impedance Analysis</w:t>
      </w:r>
    </w:p>
    <w:p w14:paraId="7FEFF517" w14:textId="7B917976" w:rsidR="009B5553" w:rsidRPr="00047326" w:rsidRDefault="009B5553" w:rsidP="00C65F86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C</w:t>
      </w:r>
      <w:r w:rsidRPr="00047326">
        <w:rPr>
          <w:rFonts w:ascii="Times New Roman" w:hAnsi="Times New Roman" w:cs="Times New Roman"/>
          <w:color w:val="000000" w:themeColor="text1"/>
        </w:rPr>
        <w:t>omputed Tomography</w:t>
      </w:r>
    </w:p>
    <w:p w14:paraId="16EDA918" w14:textId="3E0DBD21" w:rsidR="009B5553" w:rsidRPr="00047326" w:rsidRDefault="009B5553" w:rsidP="00C65F86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U</w:t>
      </w:r>
      <w:r w:rsidRPr="00047326">
        <w:rPr>
          <w:rFonts w:ascii="Times New Roman" w:hAnsi="Times New Roman" w:cs="Times New Roman"/>
          <w:color w:val="000000" w:themeColor="text1"/>
        </w:rPr>
        <w:t>ltrasound</w:t>
      </w:r>
    </w:p>
    <w:p w14:paraId="301D6B63" w14:textId="56E05C71" w:rsidR="009B5553" w:rsidRPr="00047326" w:rsidRDefault="009B5553" w:rsidP="00C65F86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Mid-Upper Arm Circumference</w:t>
      </w:r>
    </w:p>
    <w:p w14:paraId="6A166012" w14:textId="77777777" w:rsidR="009B5553" w:rsidRPr="00047326" w:rsidRDefault="009B5553" w:rsidP="009B5553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thing</w:t>
      </w:r>
    </w:p>
    <w:p w14:paraId="6415DE3E" w14:textId="60B3BAE9" w:rsidR="009B5553" w:rsidRPr="00047326" w:rsidRDefault="009B5553" w:rsidP="009B5553">
      <w:pPr>
        <w:pStyle w:val="a7"/>
        <w:numPr>
          <w:ilvl w:val="0"/>
          <w:numId w:val="11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2F00D179" w14:textId="77777777" w:rsidR="00C65F86" w:rsidRPr="00047326" w:rsidRDefault="00C65F86" w:rsidP="00C65F86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1290B9E4" w14:textId="4B88C90A" w:rsidR="00654946" w:rsidRPr="00047326" w:rsidRDefault="00217086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</w:t>
      </w: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select muscle mass assessment methods below you</w:t>
      </w:r>
      <w:r w:rsidR="009C7666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4E515A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(*Multiple responses are possible)</w:t>
      </w:r>
    </w:p>
    <w:p w14:paraId="566C336A" w14:textId="77777777" w:rsidR="001C0810" w:rsidRPr="00047326" w:rsidRDefault="001C0810" w:rsidP="001C0810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Dual energy X-ray absorptiometry</w:t>
      </w:r>
    </w:p>
    <w:p w14:paraId="0FFD4560" w14:textId="77777777" w:rsidR="001C0810" w:rsidRPr="00047326" w:rsidRDefault="001C0810" w:rsidP="001C0810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ioelectrical impedance analysis</w:t>
      </w:r>
    </w:p>
    <w:p w14:paraId="296DB8A7" w14:textId="7C3B4DCC" w:rsidR="009C7666" w:rsidRPr="00047326" w:rsidRDefault="001C0810" w:rsidP="001C0810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Computed tomography</w:t>
      </w:r>
    </w:p>
    <w:p w14:paraId="7151B4C2" w14:textId="77777777" w:rsidR="009C7666" w:rsidRPr="00047326" w:rsidRDefault="009C7666" w:rsidP="009C7666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U</w:t>
      </w:r>
      <w:r w:rsidRPr="00047326">
        <w:rPr>
          <w:rFonts w:ascii="Times New Roman" w:hAnsi="Times New Roman" w:cs="Times New Roman"/>
          <w:color w:val="000000" w:themeColor="text1"/>
        </w:rPr>
        <w:t>ltrasound</w:t>
      </w:r>
    </w:p>
    <w:p w14:paraId="66906B5D" w14:textId="0D6D65B5" w:rsidR="009C7666" w:rsidRPr="00047326" w:rsidRDefault="001C0810" w:rsidP="009C7666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Limb c</w:t>
      </w:r>
      <w:r w:rsidR="009C7666" w:rsidRPr="00047326">
        <w:rPr>
          <w:rFonts w:ascii="Times New Roman" w:hAnsi="Times New Roman" w:cs="Times New Roman"/>
          <w:color w:val="000000" w:themeColor="text1"/>
        </w:rPr>
        <w:t>ircumference</w:t>
      </w:r>
    </w:p>
    <w:p w14:paraId="4D73B669" w14:textId="77777777" w:rsidR="009C7666" w:rsidRPr="00047326" w:rsidRDefault="009C7666" w:rsidP="009C7666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thing</w:t>
      </w:r>
    </w:p>
    <w:p w14:paraId="6B29BC00" w14:textId="77777777" w:rsidR="009C7666" w:rsidRPr="00047326" w:rsidRDefault="009C7666" w:rsidP="009C7666">
      <w:pPr>
        <w:pStyle w:val="a7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157AB220" w14:textId="77777777" w:rsidR="009C7666" w:rsidRPr="00047326" w:rsidRDefault="009C7666" w:rsidP="009C7666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68AC440F" w14:textId="1E72D337" w:rsidR="006C069E" w:rsidRPr="00047326" w:rsidRDefault="006C069E" w:rsidP="002F31EF">
      <w:pPr>
        <w:pStyle w:val="a7"/>
        <w:numPr>
          <w:ilvl w:val="0"/>
          <w:numId w:val="4"/>
        </w:numPr>
        <w:ind w:leftChars="0" w:left="424" w:hangingChars="206" w:hanging="424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select the reason 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conduct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muscle mass assessment.</w:t>
      </w:r>
    </w:p>
    <w:p w14:paraId="404C1F6E" w14:textId="126AAA80" w:rsidR="006C069E" w:rsidRPr="00047326" w:rsidRDefault="00305B00" w:rsidP="00305B00">
      <w:pPr>
        <w:pStyle w:val="a7"/>
        <w:numPr>
          <w:ilvl w:val="0"/>
          <w:numId w:val="1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C</w:t>
      </w:r>
      <w:r w:rsidRPr="00047326">
        <w:rPr>
          <w:rFonts w:ascii="Times New Roman" w:hAnsi="Times New Roman" w:cs="Times New Roman"/>
          <w:color w:val="000000" w:themeColor="text1"/>
        </w:rPr>
        <w:t>linical application</w:t>
      </w:r>
    </w:p>
    <w:p w14:paraId="211BA540" w14:textId="1D20AA68" w:rsidR="00305B00" w:rsidRPr="00047326" w:rsidRDefault="00305B00" w:rsidP="00305B00">
      <w:pPr>
        <w:pStyle w:val="a7"/>
        <w:numPr>
          <w:ilvl w:val="0"/>
          <w:numId w:val="1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R</w:t>
      </w:r>
      <w:r w:rsidRPr="00047326">
        <w:rPr>
          <w:rFonts w:ascii="Times New Roman" w:hAnsi="Times New Roman" w:cs="Times New Roman"/>
          <w:color w:val="000000" w:themeColor="text1"/>
        </w:rPr>
        <w:t>esearch application</w:t>
      </w:r>
    </w:p>
    <w:p w14:paraId="09361693" w14:textId="2CBB162A" w:rsidR="00305B00" w:rsidRPr="00047326" w:rsidRDefault="00305B00" w:rsidP="00305B00">
      <w:pPr>
        <w:pStyle w:val="a7"/>
        <w:numPr>
          <w:ilvl w:val="0"/>
          <w:numId w:val="1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B</w:t>
      </w:r>
      <w:r w:rsidRPr="00047326">
        <w:rPr>
          <w:rFonts w:ascii="Times New Roman" w:hAnsi="Times New Roman" w:cs="Times New Roman"/>
          <w:color w:val="000000" w:themeColor="text1"/>
        </w:rPr>
        <w:t>oth of the clinical and research application</w:t>
      </w:r>
    </w:p>
    <w:p w14:paraId="34D7E791" w14:textId="5D9F013B" w:rsidR="006C069E" w:rsidRPr="00047326" w:rsidRDefault="00305B00" w:rsidP="00305B00">
      <w:pPr>
        <w:pStyle w:val="a7"/>
        <w:numPr>
          <w:ilvl w:val="0"/>
          <w:numId w:val="1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 xml:space="preserve">ot </w:t>
      </w:r>
      <w:r w:rsidR="00EB7A76" w:rsidRPr="00047326">
        <w:rPr>
          <w:rFonts w:ascii="Times New Roman" w:hAnsi="Times New Roman" w:cs="Times New Roman"/>
          <w:color w:val="000000" w:themeColor="text1"/>
        </w:rPr>
        <w:t>conducting</w:t>
      </w:r>
    </w:p>
    <w:p w14:paraId="6DA00A8A" w14:textId="77777777" w:rsidR="00305B00" w:rsidRPr="00047326" w:rsidRDefault="00305B00" w:rsidP="006C069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C00E6F" w14:textId="1CC4A68B" w:rsidR="0014563E" w:rsidRPr="00047326" w:rsidRDefault="0014563E" w:rsidP="0014563E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se</w:t>
      </w: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select the place where you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muscle mass assessment. (*Multiple responses are possible</w:t>
      </w:r>
      <w:r w:rsidR="00AF2603" w:rsidRPr="00047326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1F13C3A1" w14:textId="77777777" w:rsidR="00AD29F6" w:rsidRPr="00047326" w:rsidRDefault="00AD29F6" w:rsidP="00AD29F6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Outpatients</w:t>
      </w:r>
    </w:p>
    <w:p w14:paraId="5444C57D" w14:textId="77777777" w:rsidR="00AD29F6" w:rsidRPr="00047326" w:rsidRDefault="00AD29F6" w:rsidP="00AD29F6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Emergency room</w:t>
      </w:r>
    </w:p>
    <w:p w14:paraId="6D59299E" w14:textId="77777777" w:rsidR="00AD29F6" w:rsidRPr="00047326" w:rsidRDefault="00AD29F6" w:rsidP="00AD29F6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Intensive care unit</w:t>
      </w:r>
    </w:p>
    <w:p w14:paraId="109E911B" w14:textId="05FDCFD3" w:rsidR="00AD29F6" w:rsidRPr="00047326" w:rsidRDefault="00BF3610" w:rsidP="00AD29F6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Acute</w:t>
      </w:r>
      <w:r w:rsidR="00AD29F6" w:rsidRPr="00047326">
        <w:rPr>
          <w:rFonts w:ascii="Times New Roman" w:hAnsi="Times New Roman" w:cs="Times New Roman"/>
          <w:color w:val="000000" w:themeColor="text1"/>
        </w:rPr>
        <w:t xml:space="preserve"> care unit</w:t>
      </w:r>
      <w:r w:rsidRPr="00047326">
        <w:rPr>
          <w:rFonts w:ascii="Times New Roman" w:hAnsi="Times New Roman" w:cs="Times New Roman"/>
          <w:color w:val="000000" w:themeColor="text1"/>
        </w:rPr>
        <w:t xml:space="preserve"> (such as high care unit, stroke care unit, coronary care unit)</w:t>
      </w:r>
    </w:p>
    <w:p w14:paraId="1422F059" w14:textId="729C2DAC" w:rsidR="00AD29F6" w:rsidRPr="00047326" w:rsidRDefault="00AD29F6" w:rsidP="00AD29F6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General ward</w:t>
      </w:r>
      <w:r w:rsidR="002B4319" w:rsidRPr="00047326">
        <w:rPr>
          <w:rFonts w:ascii="Times New Roman" w:hAnsi="Times New Roman" w:cs="Times New Roman"/>
          <w:color w:val="000000" w:themeColor="text1"/>
        </w:rPr>
        <w:t xml:space="preserve"> (such as general bed, recovery phase rehabilitation bed)</w:t>
      </w:r>
    </w:p>
    <w:p w14:paraId="205A8DA2" w14:textId="545D28D8" w:rsidR="003D2A20" w:rsidRPr="00047326" w:rsidRDefault="003D2A20" w:rsidP="003D2A20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 xml:space="preserve">ot </w:t>
      </w:r>
      <w:r w:rsidR="00EB7A76" w:rsidRPr="00047326">
        <w:rPr>
          <w:rFonts w:ascii="Times New Roman" w:hAnsi="Times New Roman" w:cs="Times New Roman"/>
          <w:color w:val="000000" w:themeColor="text1"/>
        </w:rPr>
        <w:t>conducting</w:t>
      </w:r>
    </w:p>
    <w:p w14:paraId="6D427C3B" w14:textId="77777777" w:rsidR="003D2A20" w:rsidRPr="00047326" w:rsidRDefault="003D2A20" w:rsidP="003D2A20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65C4CBC4" w14:textId="77777777" w:rsidR="00677E7C" w:rsidRPr="00047326" w:rsidRDefault="00677E7C" w:rsidP="00677E7C">
      <w:pPr>
        <w:pStyle w:val="a7"/>
        <w:ind w:leftChars="0" w:left="360"/>
        <w:rPr>
          <w:noProof/>
          <w:color w:val="000000" w:themeColor="text1"/>
        </w:rPr>
      </w:pPr>
    </w:p>
    <w:p w14:paraId="2F3D8B69" w14:textId="6FC4A397" w:rsidR="00677E7C" w:rsidRPr="00047326" w:rsidRDefault="00000000" w:rsidP="00677E7C">
      <w:pPr>
        <w:pStyle w:val="a7"/>
        <w:ind w:leftChars="-1" w:left="-2"/>
        <w:rPr>
          <w:rFonts w:ascii="Times New Roman" w:hAnsi="Times New Roman" w:cs="Times New Roman"/>
          <w:color w:val="000000" w:themeColor="text1"/>
        </w:rPr>
      </w:pPr>
      <w:r>
        <w:rPr>
          <w:noProof/>
          <w:color w:val="000000" w:themeColor="text1"/>
        </w:rPr>
        <w:pict w14:anchorId="2F8227CC">
          <v:rect id="_x0000_i1028" alt="" style="width:450pt;height:1pt;mso-width-percent:0;mso-height-percent:0;mso-position-vertical:absolute;mso-width-percent:0;mso-height-percent:0" o:hrstd="t" o:hrnoshade="t" o:hr="t" fillcolor="black [3213]" stroked="f">
            <v:textbox inset="5.85pt,.7pt,5.85pt,.7pt"/>
          </v:rect>
        </w:pict>
      </w:r>
    </w:p>
    <w:p w14:paraId="671A0DDD" w14:textId="29C6A43D" w:rsidR="00677E7C" w:rsidRPr="00047326" w:rsidRDefault="00677E7C" w:rsidP="00677E7C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 xml:space="preserve">ection </w:t>
      </w:r>
      <w:r w:rsidR="008F31F2" w:rsidRPr="00047326">
        <w:rPr>
          <w:rFonts w:ascii="Times New Roman" w:hAnsi="Times New Roman" w:cs="Times New Roman"/>
          <w:color w:val="000000" w:themeColor="text1"/>
        </w:rPr>
        <w:t>3</w:t>
      </w:r>
      <w:r w:rsidRPr="00047326">
        <w:rPr>
          <w:rFonts w:ascii="Times New Roman" w:hAnsi="Times New Roman" w:cs="Times New Roman"/>
          <w:color w:val="000000" w:themeColor="text1"/>
        </w:rPr>
        <w:t>. &lt;</w:t>
      </w:r>
      <w:r w:rsidR="007D6763" w:rsidRPr="00047326">
        <w:rPr>
          <w:rFonts w:ascii="Times New Roman" w:hAnsi="Times New Roman" w:cs="Times New Roman" w:hint="eastAsia"/>
          <w:color w:val="000000" w:themeColor="text1"/>
        </w:rPr>
        <w:t>Ultrasound</w:t>
      </w:r>
      <w:r w:rsidR="007D6763" w:rsidRPr="00047326">
        <w:rPr>
          <w:rFonts w:ascii="Times New Roman" w:hAnsi="Times New Roman" w:cs="Times New Roman"/>
          <w:color w:val="000000" w:themeColor="text1"/>
        </w:rPr>
        <w:t>-</w:t>
      </w:r>
      <w:r w:rsidR="00EB7A76" w:rsidRPr="00047326">
        <w:rPr>
          <w:rFonts w:ascii="Times New Roman" w:hAnsi="Times New Roman" w:cs="Times New Roman"/>
          <w:color w:val="000000" w:themeColor="text1"/>
        </w:rPr>
        <w:t xml:space="preserve">based </w:t>
      </w:r>
      <w:r w:rsidR="007D6763" w:rsidRPr="00047326">
        <w:rPr>
          <w:rFonts w:ascii="Times New Roman" w:hAnsi="Times New Roman" w:cs="Times New Roman"/>
          <w:color w:val="000000" w:themeColor="text1"/>
        </w:rPr>
        <w:t>m</w:t>
      </w:r>
      <w:r w:rsidRPr="00047326">
        <w:rPr>
          <w:rFonts w:ascii="Times New Roman" w:hAnsi="Times New Roman" w:cs="Times New Roman"/>
          <w:color w:val="000000" w:themeColor="text1"/>
        </w:rPr>
        <w:t>uscle mass assessment&gt;</w:t>
      </w:r>
    </w:p>
    <w:p w14:paraId="1E8C6DCA" w14:textId="77777777" w:rsidR="00AD29F6" w:rsidRPr="00047326" w:rsidRDefault="00AD29F6" w:rsidP="00AD29F6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7CEE397E" w14:textId="0CB22B5B" w:rsidR="0014563E" w:rsidRPr="00047326" w:rsidRDefault="003D4B61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H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ave you ever used ultrasound regardless muscle mass assessment?</w:t>
      </w:r>
    </w:p>
    <w:p w14:paraId="2A35EB92" w14:textId="1E267B18" w:rsidR="003D4B61" w:rsidRPr="00047326" w:rsidRDefault="00551123" w:rsidP="00551123">
      <w:pPr>
        <w:pStyle w:val="a7"/>
        <w:numPr>
          <w:ilvl w:val="0"/>
          <w:numId w:val="15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454D1AAA" w14:textId="16FEF8CF" w:rsidR="00551123" w:rsidRPr="00047326" w:rsidRDefault="00551123" w:rsidP="00551123">
      <w:pPr>
        <w:pStyle w:val="a7"/>
        <w:numPr>
          <w:ilvl w:val="0"/>
          <w:numId w:val="15"/>
        </w:numPr>
        <w:ind w:leftChars="0" w:left="426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4E9BCEBA" w14:textId="77777777" w:rsidR="00551123" w:rsidRPr="00047326" w:rsidRDefault="00551123" w:rsidP="00551123">
      <w:pPr>
        <w:pStyle w:val="a7"/>
        <w:ind w:leftChars="0" w:left="426"/>
        <w:rPr>
          <w:rFonts w:ascii="Times New Roman" w:hAnsi="Times New Roman" w:cs="Times New Roman"/>
          <w:color w:val="000000" w:themeColor="text1"/>
        </w:rPr>
      </w:pPr>
    </w:p>
    <w:p w14:paraId="51EBD113" w14:textId="618789C4" w:rsidR="009770FD" w:rsidRPr="00047326" w:rsidRDefault="009770FD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re there any ultrasound </w:t>
      </w:r>
      <w:r w:rsidR="00DF6D82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evices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which you can use</w:t>
      </w:r>
      <w:r w:rsidR="00DF6D82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in your facility?</w:t>
      </w:r>
    </w:p>
    <w:p w14:paraId="684ADF09" w14:textId="77777777" w:rsidR="00DF6D82" w:rsidRPr="00047326" w:rsidRDefault="00DF6D82" w:rsidP="00DF6D82">
      <w:pPr>
        <w:pStyle w:val="a7"/>
        <w:numPr>
          <w:ilvl w:val="0"/>
          <w:numId w:val="1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1B5B3F7A" w14:textId="26BC9714" w:rsidR="00DF6D82" w:rsidRPr="00047326" w:rsidRDefault="00DF6D82" w:rsidP="00DF6D82">
      <w:pPr>
        <w:pStyle w:val="a7"/>
        <w:numPr>
          <w:ilvl w:val="0"/>
          <w:numId w:val="1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2BFC92FD" w14:textId="5EE8978A" w:rsidR="00C0419B" w:rsidRPr="00047326" w:rsidRDefault="00C0419B" w:rsidP="00DF6D82">
      <w:pPr>
        <w:pStyle w:val="a7"/>
        <w:numPr>
          <w:ilvl w:val="0"/>
          <w:numId w:val="1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I</w:t>
      </w:r>
      <w:r w:rsidRPr="00047326">
        <w:rPr>
          <w:rFonts w:ascii="Times New Roman" w:hAnsi="Times New Roman" w:cs="Times New Roman"/>
          <w:color w:val="000000" w:themeColor="text1"/>
        </w:rPr>
        <w:t xml:space="preserve"> do</w:t>
      </w:r>
      <w:r w:rsidR="00AF2603" w:rsidRPr="00047326">
        <w:rPr>
          <w:rFonts w:ascii="Times New Roman" w:hAnsi="Times New Roman" w:cs="Times New Roman"/>
          <w:color w:val="000000" w:themeColor="text1"/>
        </w:rPr>
        <w:t xml:space="preserve"> not</w:t>
      </w:r>
      <w:r w:rsidRPr="00047326">
        <w:rPr>
          <w:rFonts w:ascii="Times New Roman" w:hAnsi="Times New Roman" w:cs="Times New Roman"/>
          <w:color w:val="000000" w:themeColor="text1"/>
        </w:rPr>
        <w:t xml:space="preserve"> know.</w:t>
      </w:r>
    </w:p>
    <w:p w14:paraId="0E3210B3" w14:textId="77777777" w:rsidR="00DF6D82" w:rsidRPr="00047326" w:rsidRDefault="00DF6D82" w:rsidP="00DF6D8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ED125A" w14:textId="77777777" w:rsidR="00104E0D" w:rsidRPr="00047326" w:rsidRDefault="00104E0D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o you know ultrasound-based muscle mass assessment?</w:t>
      </w:r>
    </w:p>
    <w:p w14:paraId="558A51AA" w14:textId="77777777" w:rsidR="00104E0D" w:rsidRPr="00047326" w:rsidRDefault="00104E0D" w:rsidP="00104E0D">
      <w:pPr>
        <w:pStyle w:val="a7"/>
        <w:numPr>
          <w:ilvl w:val="0"/>
          <w:numId w:val="17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366BCA0A" w14:textId="1CC57BF4" w:rsidR="00104E0D" w:rsidRPr="00047326" w:rsidRDefault="00104E0D" w:rsidP="00104E0D">
      <w:pPr>
        <w:pStyle w:val="a7"/>
        <w:numPr>
          <w:ilvl w:val="0"/>
          <w:numId w:val="17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5F30F896" w14:textId="77777777" w:rsidR="00104E0D" w:rsidRPr="00047326" w:rsidRDefault="00104E0D" w:rsidP="00104E0D">
      <w:pPr>
        <w:pStyle w:val="a7"/>
        <w:ind w:leftChars="0" w:left="360"/>
        <w:rPr>
          <w:rFonts w:ascii="Times New Roman" w:hAnsi="Times New Roman" w:cs="Times New Roman"/>
          <w:color w:val="000000" w:themeColor="text1"/>
        </w:rPr>
      </w:pPr>
    </w:p>
    <w:p w14:paraId="6F694F92" w14:textId="2448239A" w:rsidR="00104E0D" w:rsidRPr="00047326" w:rsidRDefault="00AF2603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H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ow did you know ultrasound-based muscle mass assessment? (*Multiple responses are possible.)</w:t>
      </w:r>
    </w:p>
    <w:p w14:paraId="0683DE26" w14:textId="321D55AE" w:rsidR="00AF2603" w:rsidRPr="00047326" w:rsidRDefault="00BE443C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Academic c</w:t>
      </w:r>
      <w:r w:rsidR="00AF2603" w:rsidRPr="00047326">
        <w:rPr>
          <w:rFonts w:ascii="Times New Roman" w:hAnsi="Times New Roman" w:cs="Times New Roman"/>
          <w:color w:val="000000" w:themeColor="text1"/>
        </w:rPr>
        <w:t>onference</w:t>
      </w:r>
    </w:p>
    <w:p w14:paraId="0BEE14E0" w14:textId="0DB7056E" w:rsidR="00AF2603" w:rsidRPr="00047326" w:rsidRDefault="004A0469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ecture</w:t>
      </w:r>
      <w:r w:rsidR="00EB7A76" w:rsidRPr="00047326">
        <w:rPr>
          <w:rFonts w:ascii="Times New Roman" w:hAnsi="Times New Roman" w:cs="Times New Roman"/>
          <w:color w:val="000000" w:themeColor="text1"/>
        </w:rPr>
        <w:t xml:space="preserve"> or seminar</w:t>
      </w:r>
    </w:p>
    <w:p w14:paraId="47A38A46" w14:textId="77777777" w:rsidR="00AF2603" w:rsidRPr="00047326" w:rsidRDefault="00AF2603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lastRenderedPageBreak/>
        <w:t>Academic paper</w:t>
      </w:r>
    </w:p>
    <w:p w14:paraId="67FC8268" w14:textId="77777777" w:rsidR="00AF2603" w:rsidRPr="00047326" w:rsidRDefault="00AF2603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ook</w:t>
      </w:r>
    </w:p>
    <w:p w14:paraId="486ACF4A" w14:textId="7E8A912B" w:rsidR="00AF2603" w:rsidRPr="00047326" w:rsidRDefault="00AF2603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ocial Networking Service</w:t>
      </w:r>
    </w:p>
    <w:p w14:paraId="24F01E87" w14:textId="6F8CB390" w:rsidR="00AF2603" w:rsidRPr="00047326" w:rsidRDefault="00AF2603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I</w:t>
      </w:r>
      <w:r w:rsidRPr="00047326">
        <w:rPr>
          <w:rFonts w:ascii="Times New Roman" w:hAnsi="Times New Roman" w:cs="Times New Roman"/>
          <w:color w:val="000000" w:themeColor="text1"/>
        </w:rPr>
        <w:t xml:space="preserve"> do not know</w:t>
      </w:r>
      <w:r w:rsidR="00E25207" w:rsidRPr="00047326">
        <w:rPr>
          <w:color w:val="000000" w:themeColor="text1"/>
        </w:rPr>
        <w:t xml:space="preserve"> </w:t>
      </w:r>
      <w:r w:rsidR="00E25207" w:rsidRPr="00047326">
        <w:rPr>
          <w:rFonts w:ascii="Times New Roman" w:hAnsi="Times New Roman" w:cs="Times New Roman"/>
          <w:color w:val="000000" w:themeColor="text1"/>
        </w:rPr>
        <w:t>ultrasound-based muscle mass assessment</w:t>
      </w:r>
      <w:r w:rsidRPr="00047326">
        <w:rPr>
          <w:rFonts w:ascii="Times New Roman" w:hAnsi="Times New Roman" w:cs="Times New Roman"/>
          <w:color w:val="000000" w:themeColor="text1"/>
        </w:rPr>
        <w:t>.</w:t>
      </w:r>
    </w:p>
    <w:p w14:paraId="24457B18" w14:textId="77777777" w:rsidR="00AF2603" w:rsidRPr="00047326" w:rsidRDefault="00AF2603" w:rsidP="00AF2603">
      <w:pPr>
        <w:pStyle w:val="a7"/>
        <w:numPr>
          <w:ilvl w:val="0"/>
          <w:numId w:val="1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188D0A3B" w14:textId="77777777" w:rsidR="00AF2603" w:rsidRPr="00047326" w:rsidRDefault="00AF2603" w:rsidP="00AF2603">
      <w:pPr>
        <w:rPr>
          <w:rFonts w:ascii="Times New Roman" w:hAnsi="Times New Roman" w:cs="Times New Roman"/>
          <w:color w:val="000000" w:themeColor="text1"/>
        </w:rPr>
      </w:pPr>
    </w:p>
    <w:p w14:paraId="7F856D1E" w14:textId="009AC5F6" w:rsidR="00C72C86" w:rsidRPr="00047326" w:rsidRDefault="00C72C86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Have y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ou ever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ed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ltrasound-based muscle mass assessment</w:t>
      </w:r>
      <w:r w:rsidR="00EA09C1"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2A731277" w14:textId="77777777" w:rsidR="00EA09C1" w:rsidRPr="00047326" w:rsidRDefault="00EA09C1" w:rsidP="00EA09C1">
      <w:pPr>
        <w:pStyle w:val="a7"/>
        <w:numPr>
          <w:ilvl w:val="0"/>
          <w:numId w:val="2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1B98207F" w14:textId="7F77CEC4" w:rsidR="00EA09C1" w:rsidRPr="00047326" w:rsidRDefault="00EA09C1" w:rsidP="00EA09C1">
      <w:pPr>
        <w:pStyle w:val="a7"/>
        <w:numPr>
          <w:ilvl w:val="0"/>
          <w:numId w:val="2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32442F43" w14:textId="7AA975A4" w:rsidR="00EA09C1" w:rsidRPr="00047326" w:rsidRDefault="00EA09C1" w:rsidP="00EA09C1">
      <w:pPr>
        <w:rPr>
          <w:rFonts w:ascii="Times New Roman" w:hAnsi="Times New Roman" w:cs="Times New Roman"/>
          <w:color w:val="000000" w:themeColor="text1"/>
        </w:rPr>
      </w:pPr>
    </w:p>
    <w:p w14:paraId="15BF8E0D" w14:textId="232969D3" w:rsidR="00EA09C1" w:rsidRPr="00047326" w:rsidRDefault="00EA09C1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W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hat is the purpose of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ing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ltrasound-based muscle mass assessment?</w:t>
      </w:r>
    </w:p>
    <w:p w14:paraId="2BBE45AE" w14:textId="77777777" w:rsidR="00EA09C1" w:rsidRPr="00047326" w:rsidRDefault="00EA09C1" w:rsidP="00EA09C1">
      <w:pPr>
        <w:pStyle w:val="a7"/>
        <w:numPr>
          <w:ilvl w:val="0"/>
          <w:numId w:val="2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C</w:t>
      </w:r>
      <w:r w:rsidRPr="00047326">
        <w:rPr>
          <w:rFonts w:ascii="Times New Roman" w:hAnsi="Times New Roman" w:cs="Times New Roman"/>
          <w:color w:val="000000" w:themeColor="text1"/>
        </w:rPr>
        <w:t>linical application</w:t>
      </w:r>
    </w:p>
    <w:p w14:paraId="3D83F86E" w14:textId="77777777" w:rsidR="00EA09C1" w:rsidRPr="00047326" w:rsidRDefault="00EA09C1" w:rsidP="00EA09C1">
      <w:pPr>
        <w:pStyle w:val="a7"/>
        <w:numPr>
          <w:ilvl w:val="0"/>
          <w:numId w:val="2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R</w:t>
      </w:r>
      <w:r w:rsidRPr="00047326">
        <w:rPr>
          <w:rFonts w:ascii="Times New Roman" w:hAnsi="Times New Roman" w:cs="Times New Roman"/>
          <w:color w:val="000000" w:themeColor="text1"/>
        </w:rPr>
        <w:t>esearch application</w:t>
      </w:r>
    </w:p>
    <w:p w14:paraId="0ADE7419" w14:textId="77777777" w:rsidR="00EA09C1" w:rsidRPr="00047326" w:rsidRDefault="00EA09C1" w:rsidP="00EA09C1">
      <w:pPr>
        <w:pStyle w:val="a7"/>
        <w:numPr>
          <w:ilvl w:val="0"/>
          <w:numId w:val="2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B</w:t>
      </w:r>
      <w:r w:rsidRPr="00047326">
        <w:rPr>
          <w:rFonts w:ascii="Times New Roman" w:hAnsi="Times New Roman" w:cs="Times New Roman"/>
          <w:color w:val="000000" w:themeColor="text1"/>
        </w:rPr>
        <w:t>oth of the clinical and research application</w:t>
      </w:r>
    </w:p>
    <w:p w14:paraId="13189849" w14:textId="4323749D" w:rsidR="00EA09C1" w:rsidRPr="00047326" w:rsidRDefault="00EA09C1" w:rsidP="00EA09C1">
      <w:pPr>
        <w:pStyle w:val="a7"/>
        <w:numPr>
          <w:ilvl w:val="0"/>
          <w:numId w:val="2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 xml:space="preserve">ot </w:t>
      </w:r>
      <w:r w:rsidR="00EB7A76" w:rsidRPr="00047326">
        <w:rPr>
          <w:rFonts w:ascii="Times New Roman" w:hAnsi="Times New Roman" w:cs="Times New Roman"/>
          <w:color w:val="000000" w:themeColor="text1"/>
        </w:rPr>
        <w:t>conducting</w:t>
      </w:r>
    </w:p>
    <w:p w14:paraId="4C6DCF80" w14:textId="77777777" w:rsidR="00EA09C1" w:rsidRPr="00047326" w:rsidRDefault="00EA09C1" w:rsidP="00EA09C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A08C76C" w14:textId="715672A0" w:rsidR="008746FA" w:rsidRPr="00047326" w:rsidRDefault="008746FA" w:rsidP="00D2196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H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ow did you study ultrasound-based muscle mass assessment? (*Multiple responses are possible.)</w:t>
      </w:r>
    </w:p>
    <w:p w14:paraId="4D0D718B" w14:textId="3D95194B" w:rsidR="008746FA" w:rsidRPr="00047326" w:rsidRDefault="00BE443C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Academic c</w:t>
      </w:r>
      <w:r w:rsidR="008746FA" w:rsidRPr="00047326">
        <w:rPr>
          <w:rFonts w:ascii="Times New Roman" w:hAnsi="Times New Roman" w:cs="Times New Roman"/>
          <w:color w:val="000000" w:themeColor="text1"/>
        </w:rPr>
        <w:t>onference</w:t>
      </w:r>
    </w:p>
    <w:p w14:paraId="17C9CBBF" w14:textId="5007EF00" w:rsidR="008746FA" w:rsidRPr="00047326" w:rsidRDefault="004A0469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ecture</w:t>
      </w:r>
      <w:r w:rsidR="00EB7A76" w:rsidRPr="00047326">
        <w:rPr>
          <w:rFonts w:ascii="Times New Roman" w:hAnsi="Times New Roman" w:cs="Times New Roman"/>
          <w:color w:val="000000" w:themeColor="text1"/>
        </w:rPr>
        <w:t xml:space="preserve"> or seminar</w:t>
      </w:r>
    </w:p>
    <w:p w14:paraId="339A2798" w14:textId="77777777" w:rsidR="008746FA" w:rsidRPr="00047326" w:rsidRDefault="008746FA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Academic paper</w:t>
      </w:r>
    </w:p>
    <w:p w14:paraId="3BEDB774" w14:textId="77777777" w:rsidR="008746FA" w:rsidRPr="00047326" w:rsidRDefault="008746FA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ook</w:t>
      </w:r>
    </w:p>
    <w:p w14:paraId="29A3B0B0" w14:textId="77777777" w:rsidR="008746FA" w:rsidRPr="00047326" w:rsidRDefault="008746FA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ocial Networking Service</w:t>
      </w:r>
    </w:p>
    <w:p w14:paraId="07BE17B9" w14:textId="62CBB4CF" w:rsidR="008746FA" w:rsidRPr="00047326" w:rsidRDefault="008746FA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I</w:t>
      </w:r>
      <w:r w:rsidRPr="00047326">
        <w:rPr>
          <w:rFonts w:ascii="Times New Roman" w:hAnsi="Times New Roman" w:cs="Times New Roman"/>
          <w:color w:val="000000" w:themeColor="text1"/>
        </w:rPr>
        <w:t xml:space="preserve"> do not know</w:t>
      </w:r>
      <w:r w:rsidR="002A2E53" w:rsidRPr="00047326">
        <w:rPr>
          <w:rFonts w:ascii="Times New Roman" w:hAnsi="Times New Roman" w:cs="Times New Roman"/>
          <w:color w:val="000000" w:themeColor="text1"/>
        </w:rPr>
        <w:t xml:space="preserve"> ultrasound-based muscle mass assessment</w:t>
      </w:r>
      <w:r w:rsidRPr="00047326">
        <w:rPr>
          <w:rFonts w:ascii="Times New Roman" w:hAnsi="Times New Roman" w:cs="Times New Roman"/>
          <w:color w:val="000000" w:themeColor="text1"/>
        </w:rPr>
        <w:t>.</w:t>
      </w:r>
    </w:p>
    <w:p w14:paraId="22A0C822" w14:textId="77777777" w:rsidR="008746FA" w:rsidRPr="00047326" w:rsidRDefault="008746FA" w:rsidP="008746FA">
      <w:pPr>
        <w:pStyle w:val="a7"/>
        <w:numPr>
          <w:ilvl w:val="0"/>
          <w:numId w:val="2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1C784576" w14:textId="77777777" w:rsidR="008746FA" w:rsidRPr="00047326" w:rsidRDefault="008746FA" w:rsidP="008746FA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22BA918A" w14:textId="6FF97545" w:rsidR="008746FA" w:rsidRPr="00047326" w:rsidRDefault="008746FA" w:rsidP="003E5E9B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select the </w:t>
      </w:r>
      <w:r w:rsidR="00F13E4B" w:rsidRPr="00047326">
        <w:rPr>
          <w:rFonts w:ascii="Times New Roman" w:hAnsi="Times New Roman" w:cs="Times New Roman"/>
          <w:b/>
          <w:bCs/>
          <w:color w:val="000000" w:themeColor="text1"/>
        </w:rPr>
        <w:t>muscle</w:t>
      </w:r>
      <w:r w:rsidR="002A2E53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where </w:t>
      </w:r>
      <w:r w:rsidR="00F13E4B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you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F13E4B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ltrasound-based muscle mass assessment.</w:t>
      </w:r>
      <w:r w:rsidR="00674ED8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(*Multiple responses are possible.)</w:t>
      </w:r>
    </w:p>
    <w:p w14:paraId="22A802B9" w14:textId="181A116C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Diaphragm thickness</w:t>
      </w:r>
    </w:p>
    <w:p w14:paraId="72879DAA" w14:textId="77777777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iceps brachii muscle thickness</w:t>
      </w:r>
    </w:p>
    <w:p w14:paraId="57B867FC" w14:textId="77777777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iceps brachii muscle cross-sectional area</w:t>
      </w:r>
    </w:p>
    <w:p w14:paraId="587A17AC" w14:textId="3E44EF5E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Quadriceps femoris muscle thickness</w:t>
      </w:r>
    </w:p>
    <w:p w14:paraId="5EEAF541" w14:textId="77777777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Rectus femoris muscle cross-sectional area</w:t>
      </w:r>
    </w:p>
    <w:p w14:paraId="76CF9B4C" w14:textId="77777777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ower leg muscle thickness</w:t>
      </w:r>
    </w:p>
    <w:p w14:paraId="1585A6E7" w14:textId="049732BF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ower leg muscle cross-sectional area</w:t>
      </w:r>
    </w:p>
    <w:p w14:paraId="37827479" w14:textId="3B04DBB7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t performing ultrasound-based muscle mass assessment</w:t>
      </w:r>
    </w:p>
    <w:p w14:paraId="51D6C49D" w14:textId="77777777" w:rsidR="000C020C" w:rsidRPr="00047326" w:rsidRDefault="000C020C" w:rsidP="000C020C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lastRenderedPageBreak/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5D819EA1" w14:textId="77777777" w:rsidR="00674ED8" w:rsidRPr="00047326" w:rsidRDefault="00674ED8" w:rsidP="00674ED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991554" w14:textId="4C1235EA" w:rsidR="00386E29" w:rsidRPr="00047326" w:rsidRDefault="000C020C" w:rsidP="003E5E9B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Are there any staff who can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ltrasound-based muscle mass assessment? The staff does not include the person answering this questionnaire.</w:t>
      </w:r>
    </w:p>
    <w:p w14:paraId="5EC62251" w14:textId="77777777" w:rsidR="000C020C" w:rsidRPr="00047326" w:rsidRDefault="000C020C" w:rsidP="000C020C">
      <w:pPr>
        <w:pStyle w:val="a7"/>
        <w:numPr>
          <w:ilvl w:val="0"/>
          <w:numId w:val="2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721F7861" w14:textId="77777777" w:rsidR="000C020C" w:rsidRPr="00047326" w:rsidRDefault="000C020C" w:rsidP="000C020C">
      <w:pPr>
        <w:pStyle w:val="a7"/>
        <w:numPr>
          <w:ilvl w:val="0"/>
          <w:numId w:val="2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3C5A2437" w14:textId="77777777" w:rsidR="000C020C" w:rsidRPr="00047326" w:rsidRDefault="000C020C" w:rsidP="000C020C">
      <w:pPr>
        <w:pStyle w:val="a7"/>
        <w:numPr>
          <w:ilvl w:val="0"/>
          <w:numId w:val="2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I</w:t>
      </w:r>
      <w:r w:rsidRPr="00047326">
        <w:rPr>
          <w:rFonts w:ascii="Times New Roman" w:hAnsi="Times New Roman" w:cs="Times New Roman"/>
          <w:color w:val="000000" w:themeColor="text1"/>
        </w:rPr>
        <w:t xml:space="preserve"> do not know.</w:t>
      </w:r>
    </w:p>
    <w:p w14:paraId="3463411F" w14:textId="3A566C75" w:rsidR="000C020C" w:rsidRPr="00047326" w:rsidRDefault="000C020C" w:rsidP="000C020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8BDA5E" w14:textId="77777777" w:rsidR="002F0344" w:rsidRPr="00047326" w:rsidRDefault="00000000" w:rsidP="002F0344">
      <w:pPr>
        <w:pStyle w:val="a7"/>
        <w:ind w:leftChars="-1" w:left="-2"/>
        <w:rPr>
          <w:rFonts w:ascii="Times New Roman" w:hAnsi="Times New Roman" w:cs="Times New Roman"/>
          <w:color w:val="000000" w:themeColor="text1"/>
        </w:rPr>
      </w:pPr>
      <w:r>
        <w:rPr>
          <w:noProof/>
          <w:color w:val="000000" w:themeColor="text1"/>
        </w:rPr>
        <w:pict w14:anchorId="24274B98">
          <v:rect id="_x0000_i1029" alt="" style="width:450pt;height:1pt;mso-width-percent:0;mso-height-percent:0;mso-position-vertical:absolute;mso-width-percent:0;mso-height-percent:0" o:hrstd="t" o:hrnoshade="t" o:hr="t" fillcolor="black [3213]" stroked="f">
            <v:textbox inset="5.85pt,.7pt,5.85pt,.7pt"/>
          </v:rect>
        </w:pict>
      </w:r>
    </w:p>
    <w:p w14:paraId="1A44FAF4" w14:textId="61C70FFE" w:rsidR="002F0344" w:rsidRPr="00047326" w:rsidRDefault="002F0344" w:rsidP="002F0344">
      <w:pPr>
        <w:pStyle w:val="a7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 xml:space="preserve">ection </w:t>
      </w:r>
      <w:r w:rsidR="008F31F2" w:rsidRPr="00047326">
        <w:rPr>
          <w:rFonts w:ascii="Times New Roman" w:hAnsi="Times New Roman" w:cs="Times New Roman"/>
          <w:color w:val="000000" w:themeColor="text1"/>
        </w:rPr>
        <w:t>4</w:t>
      </w:r>
      <w:r w:rsidRPr="00047326">
        <w:rPr>
          <w:rFonts w:ascii="Times New Roman" w:hAnsi="Times New Roman" w:cs="Times New Roman"/>
          <w:color w:val="000000" w:themeColor="text1"/>
        </w:rPr>
        <w:t xml:space="preserve">. &lt;Barriers and interests to </w:t>
      </w:r>
      <w:r w:rsidR="00EB7A76" w:rsidRPr="00047326">
        <w:rPr>
          <w:rFonts w:ascii="Times New Roman" w:hAnsi="Times New Roman" w:cs="Times New Roman"/>
          <w:color w:val="000000" w:themeColor="text1"/>
        </w:rPr>
        <w:t>conduct</w:t>
      </w:r>
      <w:r w:rsidRPr="00047326">
        <w:rPr>
          <w:rFonts w:ascii="Times New Roman" w:hAnsi="Times New Roman" w:cs="Times New Roman"/>
          <w:color w:val="000000" w:themeColor="text1"/>
        </w:rPr>
        <w:t xml:space="preserve"> u</w:t>
      </w:r>
      <w:r w:rsidRPr="00047326">
        <w:rPr>
          <w:rFonts w:ascii="Times New Roman" w:hAnsi="Times New Roman" w:cs="Times New Roman" w:hint="eastAsia"/>
          <w:color w:val="000000" w:themeColor="text1"/>
        </w:rPr>
        <w:t>ltrasound</w:t>
      </w:r>
      <w:r w:rsidRPr="00047326">
        <w:rPr>
          <w:rFonts w:ascii="Times New Roman" w:hAnsi="Times New Roman" w:cs="Times New Roman"/>
          <w:color w:val="000000" w:themeColor="text1"/>
        </w:rPr>
        <w:t>-muscle mass assessment&gt;</w:t>
      </w:r>
    </w:p>
    <w:p w14:paraId="22EAA30C" w14:textId="77777777" w:rsidR="006F0F14" w:rsidRPr="00047326" w:rsidRDefault="006F0F14" w:rsidP="006F0F1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7DCB25" w14:textId="7349A670" w:rsidR="006F0F14" w:rsidRPr="00047326" w:rsidRDefault="001512B5" w:rsidP="006F0F14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o you </w:t>
      </w:r>
      <w:r w:rsidR="007C582D" w:rsidRPr="00047326">
        <w:rPr>
          <w:rFonts w:ascii="Times New Roman" w:hAnsi="Times New Roman" w:cs="Times New Roman"/>
          <w:b/>
          <w:bCs/>
          <w:color w:val="000000" w:themeColor="text1"/>
        </w:rPr>
        <w:t>agree that</w:t>
      </w:r>
      <w:r w:rsidR="00D63685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the cost such as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introducing the equipment is </w:t>
      </w:r>
      <w:r w:rsidR="00F340D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he barrier 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F340D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F340D9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F340D9" w:rsidRPr="00047326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based </w:t>
      </w:r>
      <w:r w:rsidR="00F340D9" w:rsidRPr="00047326">
        <w:rPr>
          <w:rFonts w:ascii="Times New Roman" w:hAnsi="Times New Roman" w:cs="Times New Roman"/>
          <w:b/>
          <w:bCs/>
          <w:color w:val="000000" w:themeColor="text1"/>
        </w:rPr>
        <w:t>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05BA2364" w14:textId="3A8E939B" w:rsidR="00F340D9" w:rsidRPr="00047326" w:rsidRDefault="00F340D9" w:rsidP="00F340D9">
      <w:pPr>
        <w:pStyle w:val="a7"/>
        <w:numPr>
          <w:ilvl w:val="0"/>
          <w:numId w:val="2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trongly disagree</w:t>
      </w:r>
    </w:p>
    <w:p w14:paraId="74BEBC52" w14:textId="4C9A8171" w:rsidR="00F340D9" w:rsidRPr="00047326" w:rsidRDefault="00F340D9" w:rsidP="00F340D9">
      <w:pPr>
        <w:pStyle w:val="a7"/>
        <w:numPr>
          <w:ilvl w:val="0"/>
          <w:numId w:val="2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D</w:t>
      </w:r>
      <w:r w:rsidRPr="00047326">
        <w:rPr>
          <w:rFonts w:ascii="Times New Roman" w:hAnsi="Times New Roman" w:cs="Times New Roman"/>
          <w:color w:val="000000" w:themeColor="text1"/>
        </w:rPr>
        <w:t>isagree</w:t>
      </w:r>
    </w:p>
    <w:p w14:paraId="31271562" w14:textId="4EE97984" w:rsidR="00F340D9" w:rsidRPr="00047326" w:rsidRDefault="00F340D9" w:rsidP="00F340D9">
      <w:pPr>
        <w:pStyle w:val="a7"/>
        <w:numPr>
          <w:ilvl w:val="0"/>
          <w:numId w:val="2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eutral</w:t>
      </w:r>
    </w:p>
    <w:p w14:paraId="7212E4EF" w14:textId="3457A5AD" w:rsidR="00F340D9" w:rsidRPr="00047326" w:rsidRDefault="00F340D9" w:rsidP="00F340D9">
      <w:pPr>
        <w:pStyle w:val="a7"/>
        <w:numPr>
          <w:ilvl w:val="0"/>
          <w:numId w:val="2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A</w:t>
      </w:r>
      <w:r w:rsidRPr="00047326">
        <w:rPr>
          <w:rFonts w:ascii="Times New Roman" w:hAnsi="Times New Roman" w:cs="Times New Roman"/>
          <w:color w:val="000000" w:themeColor="text1"/>
        </w:rPr>
        <w:t>gree</w:t>
      </w:r>
    </w:p>
    <w:p w14:paraId="4D3F632B" w14:textId="77777777" w:rsidR="00F340D9" w:rsidRPr="00047326" w:rsidRDefault="00F340D9" w:rsidP="00F340D9">
      <w:pPr>
        <w:pStyle w:val="a7"/>
        <w:numPr>
          <w:ilvl w:val="0"/>
          <w:numId w:val="25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trongly ag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e</w:t>
      </w:r>
    </w:p>
    <w:p w14:paraId="5B2EBFCD" w14:textId="23EA5287" w:rsidR="00F340D9" w:rsidRPr="00047326" w:rsidRDefault="00F340D9" w:rsidP="00F340D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313D721" w14:textId="1C8669DF" w:rsidR="007C582D" w:rsidRPr="00047326" w:rsidRDefault="007C582D" w:rsidP="007C582D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o you agree that the limited staffing or heavy workload is the barrier 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BB6900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235830CC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trongly disagree</w:t>
      </w:r>
    </w:p>
    <w:p w14:paraId="0954BC08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D</w:t>
      </w:r>
      <w:r w:rsidRPr="00047326">
        <w:rPr>
          <w:rFonts w:ascii="Times New Roman" w:hAnsi="Times New Roman" w:cs="Times New Roman"/>
          <w:color w:val="000000" w:themeColor="text1"/>
        </w:rPr>
        <w:t>isagree</w:t>
      </w:r>
    </w:p>
    <w:p w14:paraId="12BE420C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eutral</w:t>
      </w:r>
    </w:p>
    <w:p w14:paraId="27F8703F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A</w:t>
      </w:r>
      <w:r w:rsidRPr="00047326">
        <w:rPr>
          <w:rFonts w:ascii="Times New Roman" w:hAnsi="Times New Roman" w:cs="Times New Roman"/>
          <w:color w:val="000000" w:themeColor="text1"/>
        </w:rPr>
        <w:t>gree</w:t>
      </w:r>
    </w:p>
    <w:p w14:paraId="00F6E8F9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trongly ag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e</w:t>
      </w:r>
    </w:p>
    <w:p w14:paraId="71BA5AA7" w14:textId="77777777" w:rsidR="007C582D" w:rsidRPr="00047326" w:rsidRDefault="007C582D" w:rsidP="007C582D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21610FC2" w14:textId="34DB725A" w:rsidR="00802BE1" w:rsidRPr="00047326" w:rsidRDefault="00802BE1" w:rsidP="00802BE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>Do you agree that the insufficient education such as no teaching staff or no</w:t>
      </w:r>
      <w:r w:rsidR="004A046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lectu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is the barrier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BB6900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23A643BE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trongly disagree</w:t>
      </w:r>
    </w:p>
    <w:p w14:paraId="3C81A7B1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D</w:t>
      </w:r>
      <w:r w:rsidRPr="00047326">
        <w:rPr>
          <w:rFonts w:ascii="Times New Roman" w:hAnsi="Times New Roman" w:cs="Times New Roman"/>
          <w:color w:val="000000" w:themeColor="text1"/>
        </w:rPr>
        <w:t>isagree</w:t>
      </w:r>
    </w:p>
    <w:p w14:paraId="550AF8B5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eutral</w:t>
      </w:r>
    </w:p>
    <w:p w14:paraId="20F41591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A</w:t>
      </w:r>
      <w:r w:rsidRPr="00047326">
        <w:rPr>
          <w:rFonts w:ascii="Times New Roman" w:hAnsi="Times New Roman" w:cs="Times New Roman"/>
          <w:color w:val="000000" w:themeColor="text1"/>
        </w:rPr>
        <w:t>gree</w:t>
      </w:r>
    </w:p>
    <w:p w14:paraId="4EEC1F09" w14:textId="77777777" w:rsidR="00802BE1" w:rsidRPr="00047326" w:rsidRDefault="00802BE1" w:rsidP="00802BE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trongly ag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e</w:t>
      </w:r>
    </w:p>
    <w:p w14:paraId="2736D38B" w14:textId="77777777" w:rsidR="00386E29" w:rsidRPr="00047326" w:rsidRDefault="00386E29" w:rsidP="00802BE1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12F969E9" w14:textId="461CB52E" w:rsidR="00FA1221" w:rsidRPr="00047326" w:rsidRDefault="00FA1221" w:rsidP="00FA122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Do you agree that the reliability of the </w:t>
      </w:r>
      <w:r w:rsidR="00104262" w:rsidRPr="00047326">
        <w:rPr>
          <w:rFonts w:ascii="Times New Roman" w:hAnsi="Times New Roman" w:cs="Times New Roman"/>
          <w:b/>
          <w:bCs/>
          <w:color w:val="000000" w:themeColor="text1"/>
        </w:rPr>
        <w:t>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such as insufficient evidence is the barrier 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BB6900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0560C380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trongly disagree</w:t>
      </w:r>
    </w:p>
    <w:p w14:paraId="6C38AD49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D</w:t>
      </w:r>
      <w:r w:rsidRPr="00047326">
        <w:rPr>
          <w:rFonts w:ascii="Times New Roman" w:hAnsi="Times New Roman" w:cs="Times New Roman"/>
          <w:color w:val="000000" w:themeColor="text1"/>
        </w:rPr>
        <w:t>isagree</w:t>
      </w:r>
    </w:p>
    <w:p w14:paraId="555CB4AB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eutral</w:t>
      </w:r>
    </w:p>
    <w:p w14:paraId="608BD45E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A</w:t>
      </w:r>
      <w:r w:rsidRPr="00047326">
        <w:rPr>
          <w:rFonts w:ascii="Times New Roman" w:hAnsi="Times New Roman" w:cs="Times New Roman"/>
          <w:color w:val="000000" w:themeColor="text1"/>
        </w:rPr>
        <w:t>gree</w:t>
      </w:r>
    </w:p>
    <w:p w14:paraId="6F5F0897" w14:textId="565F7848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trongly agree</w:t>
      </w:r>
    </w:p>
    <w:p w14:paraId="51EAA786" w14:textId="77777777" w:rsidR="00FA1221" w:rsidRPr="00047326" w:rsidRDefault="00FA1221" w:rsidP="00FA1221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5EF3F07A" w14:textId="71D14B99" w:rsidR="00FA1221" w:rsidRPr="00047326" w:rsidRDefault="00FA1221" w:rsidP="00FA122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o you agree that the </w:t>
      </w:r>
      <w:bookmarkStart w:id="0" w:name="_Hlk83651798"/>
      <w:r w:rsidR="00736E5B" w:rsidRPr="00047326">
        <w:rPr>
          <w:rFonts w:ascii="Times New Roman" w:hAnsi="Times New Roman" w:cs="Times New Roman"/>
          <w:b/>
          <w:bCs/>
          <w:color w:val="000000" w:themeColor="text1"/>
        </w:rPr>
        <w:t>no organized protocol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End w:id="0"/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is the barrier 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="00EB7A76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BB6900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4F5D6471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S</w:t>
      </w:r>
      <w:r w:rsidRPr="00047326">
        <w:rPr>
          <w:rFonts w:ascii="Times New Roman" w:hAnsi="Times New Roman" w:cs="Times New Roman"/>
          <w:color w:val="000000" w:themeColor="text1"/>
        </w:rPr>
        <w:t>trongly disagree</w:t>
      </w:r>
    </w:p>
    <w:p w14:paraId="4CE32103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D</w:t>
      </w:r>
      <w:r w:rsidRPr="00047326">
        <w:rPr>
          <w:rFonts w:ascii="Times New Roman" w:hAnsi="Times New Roman" w:cs="Times New Roman"/>
          <w:color w:val="000000" w:themeColor="text1"/>
        </w:rPr>
        <w:t>isagree</w:t>
      </w:r>
    </w:p>
    <w:p w14:paraId="40764163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eutral</w:t>
      </w:r>
    </w:p>
    <w:p w14:paraId="13B74FE1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A</w:t>
      </w:r>
      <w:r w:rsidRPr="00047326">
        <w:rPr>
          <w:rFonts w:ascii="Times New Roman" w:hAnsi="Times New Roman" w:cs="Times New Roman"/>
          <w:color w:val="000000" w:themeColor="text1"/>
        </w:rPr>
        <w:t>gree</w:t>
      </w:r>
    </w:p>
    <w:p w14:paraId="7A802734" w14:textId="77777777" w:rsidR="00FA1221" w:rsidRPr="00047326" w:rsidRDefault="00FA1221" w:rsidP="00FA1221">
      <w:pPr>
        <w:pStyle w:val="a7"/>
        <w:numPr>
          <w:ilvl w:val="0"/>
          <w:numId w:val="26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Strongly ag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e</w:t>
      </w:r>
    </w:p>
    <w:p w14:paraId="69C58416" w14:textId="77777777" w:rsidR="00FA1221" w:rsidRPr="00047326" w:rsidRDefault="00FA1221" w:rsidP="00FA1221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307DBEF7" w14:textId="340940EA" w:rsidR="007C582D" w:rsidRPr="00047326" w:rsidRDefault="007C582D" w:rsidP="007C582D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o you think </w:t>
      </w:r>
      <w:r w:rsidR="007078D8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it is necessary 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="008E2FC9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BB6900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BB6900"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4C6B87DB" w14:textId="448AC117" w:rsidR="00A221EB" w:rsidRPr="00047326" w:rsidRDefault="00A221EB" w:rsidP="00A221EB">
      <w:pPr>
        <w:pStyle w:val="a7"/>
        <w:ind w:leftChars="0" w:left="360"/>
        <w:rPr>
          <w:rFonts w:ascii="Times New Roman" w:hAnsi="Times New Roman" w:cs="Times New Roman"/>
          <w:color w:val="000000" w:themeColor="text1"/>
          <w:sz w:val="22"/>
        </w:rPr>
      </w:pPr>
      <w:r w:rsidRPr="00047326">
        <w:rPr>
          <w:rFonts w:ascii="Times New Roman" w:hAnsi="Times New Roman" w:cs="Times New Roman"/>
          <w:color w:val="000000" w:themeColor="text1"/>
          <w:sz w:val="22"/>
        </w:rPr>
        <w:t>(Strongly unnecessary) 0</w:t>
      </w:r>
      <w:r w:rsidRPr="006112B7">
        <w:rPr>
          <w:rFonts w:ascii="Times New Roman" w:hAnsi="Times New Roman" w:cs="Times New Roman"/>
          <w:color w:val="000000" w:themeColor="text1"/>
          <w:spacing w:val="106"/>
          <w:kern w:val="0"/>
          <w:sz w:val="22"/>
          <w:fitText w:val="3780" w:id="-1717251328"/>
        </w:rPr>
        <w:t xml:space="preserve"> 1 2 3 4 5 6 7 8 9</w:t>
      </w:r>
      <w:r w:rsidRPr="006112B7">
        <w:rPr>
          <w:rFonts w:ascii="Times New Roman" w:hAnsi="Times New Roman" w:cs="Times New Roman"/>
          <w:color w:val="000000" w:themeColor="text1"/>
          <w:spacing w:val="10"/>
          <w:kern w:val="0"/>
          <w:sz w:val="22"/>
          <w:fitText w:val="3780" w:id="-1717251328"/>
        </w:rPr>
        <w:t xml:space="preserve"> </w:t>
      </w:r>
      <w:r w:rsidRPr="00047326">
        <w:rPr>
          <w:rFonts w:ascii="Times New Roman" w:hAnsi="Times New Roman" w:cs="Times New Roman"/>
          <w:color w:val="000000" w:themeColor="text1"/>
          <w:sz w:val="22"/>
        </w:rPr>
        <w:t>10 (Strongly necessary)</w:t>
      </w:r>
    </w:p>
    <w:p w14:paraId="16A4DA1A" w14:textId="4D4FC826" w:rsidR="007078D8" w:rsidRPr="00047326" w:rsidRDefault="007078D8" w:rsidP="007078D8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4D73BED6" w14:textId="2851F9CB" w:rsidR="00A221EB" w:rsidRPr="00047326" w:rsidRDefault="00A221EB" w:rsidP="00A221EB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Are you interested to </w:t>
      </w:r>
      <w:r w:rsidR="008E2FC9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-based muscle mass assessment?</w:t>
      </w:r>
    </w:p>
    <w:p w14:paraId="6C6CEDD5" w14:textId="166E42C5" w:rsidR="00A221EB" w:rsidRPr="00047326" w:rsidRDefault="00A221EB" w:rsidP="00A221EB">
      <w:pPr>
        <w:pStyle w:val="a7"/>
        <w:ind w:leftChars="0" w:left="360"/>
        <w:rPr>
          <w:rFonts w:ascii="Times New Roman" w:hAnsi="Times New Roman" w:cs="Times New Roman"/>
          <w:color w:val="000000" w:themeColor="text1"/>
          <w:sz w:val="22"/>
        </w:rPr>
      </w:pPr>
      <w:r w:rsidRPr="00047326">
        <w:rPr>
          <w:rFonts w:ascii="Times New Roman" w:hAnsi="Times New Roman" w:cs="Times New Roman"/>
          <w:color w:val="000000" w:themeColor="text1"/>
          <w:sz w:val="22"/>
        </w:rPr>
        <w:t>(Strongly uninterested) 0</w:t>
      </w:r>
      <w:r w:rsidRPr="006112B7">
        <w:rPr>
          <w:rFonts w:ascii="Times New Roman" w:hAnsi="Times New Roman" w:cs="Times New Roman"/>
          <w:color w:val="000000" w:themeColor="text1"/>
          <w:spacing w:val="106"/>
          <w:kern w:val="0"/>
          <w:sz w:val="22"/>
          <w:fitText w:val="3780" w:id="-1717250560"/>
        </w:rPr>
        <w:t xml:space="preserve"> 1 2 3 4 5 6 7 8 9</w:t>
      </w:r>
      <w:r w:rsidRPr="006112B7">
        <w:rPr>
          <w:rFonts w:ascii="Times New Roman" w:hAnsi="Times New Roman" w:cs="Times New Roman"/>
          <w:color w:val="000000" w:themeColor="text1"/>
          <w:spacing w:val="10"/>
          <w:kern w:val="0"/>
          <w:sz w:val="22"/>
          <w:fitText w:val="3780" w:id="-1717250560"/>
        </w:rPr>
        <w:t xml:space="preserve"> </w:t>
      </w:r>
      <w:r w:rsidRPr="00047326">
        <w:rPr>
          <w:rFonts w:ascii="Times New Roman" w:hAnsi="Times New Roman" w:cs="Times New Roman"/>
          <w:color w:val="000000" w:themeColor="text1"/>
          <w:sz w:val="22"/>
        </w:rPr>
        <w:t>10 (Strongly interested)</w:t>
      </w:r>
    </w:p>
    <w:p w14:paraId="08BE3632" w14:textId="77777777" w:rsidR="007078D8" w:rsidRPr="00047326" w:rsidRDefault="007078D8" w:rsidP="007078D8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24062C9F" w14:textId="373FDEC5" w:rsidR="008C08BA" w:rsidRPr="00047326" w:rsidRDefault="008C08BA" w:rsidP="008C08B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lease select the muscle where you want to </w:t>
      </w:r>
      <w:r w:rsidR="008E2FC9" w:rsidRPr="00047326">
        <w:rPr>
          <w:rFonts w:ascii="Times New Roman" w:hAnsi="Times New Roman" w:cs="Times New Roman"/>
          <w:b/>
          <w:bCs/>
          <w:color w:val="000000" w:themeColor="text1"/>
        </w:rPr>
        <w:t>conduct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ltrasound-based muscle mass assessment. (*Multiple responses are possible.)</w:t>
      </w:r>
    </w:p>
    <w:p w14:paraId="1BEA8B55" w14:textId="77777777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Diaphragm thickness</w:t>
      </w:r>
    </w:p>
    <w:p w14:paraId="0FEFFEDE" w14:textId="5B90D4C4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Upper limb</w:t>
      </w:r>
    </w:p>
    <w:p w14:paraId="05114CF7" w14:textId="45C17634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Thigh muscle</w:t>
      </w:r>
    </w:p>
    <w:p w14:paraId="03C249B2" w14:textId="166CE370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ower leg muscle</w:t>
      </w:r>
    </w:p>
    <w:p w14:paraId="6A5E0B37" w14:textId="177AFA27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 xml:space="preserve">ot </w:t>
      </w:r>
      <w:r w:rsidR="008E2FC9" w:rsidRPr="00047326">
        <w:rPr>
          <w:rFonts w:ascii="Times New Roman" w:hAnsi="Times New Roman" w:cs="Times New Roman"/>
          <w:color w:val="000000" w:themeColor="text1"/>
        </w:rPr>
        <w:t>conductin</w:t>
      </w:r>
      <w:r w:rsidRPr="00047326">
        <w:rPr>
          <w:rFonts w:ascii="Times New Roman" w:hAnsi="Times New Roman" w:cs="Times New Roman"/>
          <w:color w:val="000000" w:themeColor="text1"/>
        </w:rPr>
        <w:t xml:space="preserve">g </w:t>
      </w:r>
      <w:r w:rsidR="005218A6" w:rsidRPr="00047326">
        <w:rPr>
          <w:rFonts w:ascii="Times New Roman" w:hAnsi="Times New Roman" w:cs="Times New Roman"/>
          <w:color w:val="000000" w:themeColor="text1"/>
        </w:rPr>
        <w:t>ultrasound-based muscle mass assessment</w:t>
      </w:r>
    </w:p>
    <w:p w14:paraId="10C9B81C" w14:textId="30641AD4" w:rsidR="008C08BA" w:rsidRPr="00047326" w:rsidRDefault="008C08BA" w:rsidP="008C08BA">
      <w:pPr>
        <w:pStyle w:val="a7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047326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047326">
        <w:rPr>
          <w:rFonts w:ascii="Times New Roman" w:hAnsi="Times New Roman" w:cs="Times New Roman"/>
          <w:color w:val="000000" w:themeColor="text1"/>
        </w:rPr>
        <w:t xml:space="preserve">     )</w:t>
      </w:r>
    </w:p>
    <w:p w14:paraId="0B6613C8" w14:textId="77777777" w:rsidR="008C08BA" w:rsidRPr="00047326" w:rsidRDefault="008C08BA" w:rsidP="008C08BA">
      <w:pPr>
        <w:pStyle w:val="a7"/>
        <w:ind w:leftChars="0" w:left="420"/>
        <w:rPr>
          <w:rFonts w:ascii="Times New Roman" w:hAnsi="Times New Roman" w:cs="Times New Roman"/>
          <w:color w:val="000000" w:themeColor="text1"/>
        </w:rPr>
      </w:pPr>
    </w:p>
    <w:p w14:paraId="72247F48" w14:textId="2B959049" w:rsidR="00137333" w:rsidRPr="00047326" w:rsidRDefault="005218A6" w:rsidP="00137333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Have you ever joined </w:t>
      </w:r>
      <w:bookmarkStart w:id="1" w:name="_Hlk83652173"/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4A0469" w:rsidRPr="00047326">
        <w:rPr>
          <w:rFonts w:ascii="Times New Roman" w:hAnsi="Times New Roman" w:cs="Times New Roman"/>
          <w:b/>
          <w:bCs/>
          <w:color w:val="000000" w:themeColor="text1"/>
        </w:rPr>
        <w:t>lecture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or hands-on seminar about ultrasound-based muscle mass assessment</w:t>
      </w:r>
      <w:bookmarkEnd w:id="1"/>
      <w:r w:rsidR="00137333" w:rsidRPr="00047326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2FEAF4DC" w14:textId="77777777" w:rsidR="005218A6" w:rsidRPr="00047326" w:rsidRDefault="005218A6" w:rsidP="005218A6">
      <w:pPr>
        <w:pStyle w:val="a7"/>
        <w:numPr>
          <w:ilvl w:val="0"/>
          <w:numId w:val="27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63C05624" w14:textId="77777777" w:rsidR="005218A6" w:rsidRPr="00047326" w:rsidRDefault="005218A6" w:rsidP="005218A6">
      <w:pPr>
        <w:pStyle w:val="a7"/>
        <w:numPr>
          <w:ilvl w:val="0"/>
          <w:numId w:val="27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64B58216" w14:textId="77777777" w:rsidR="005218A6" w:rsidRPr="00047326" w:rsidRDefault="005218A6" w:rsidP="005218A6">
      <w:pPr>
        <w:pStyle w:val="a7"/>
        <w:numPr>
          <w:ilvl w:val="0"/>
          <w:numId w:val="27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lastRenderedPageBreak/>
        <w:t>I</w:t>
      </w:r>
      <w:r w:rsidRPr="00047326">
        <w:rPr>
          <w:rFonts w:ascii="Times New Roman" w:hAnsi="Times New Roman" w:cs="Times New Roman"/>
          <w:color w:val="000000" w:themeColor="text1"/>
        </w:rPr>
        <w:t xml:space="preserve"> do not know.</w:t>
      </w:r>
    </w:p>
    <w:p w14:paraId="72D6A7A9" w14:textId="77777777" w:rsidR="005218A6" w:rsidRPr="00047326" w:rsidRDefault="005218A6" w:rsidP="005218A6">
      <w:pPr>
        <w:pStyle w:val="a7"/>
        <w:ind w:leftChars="0" w:left="360"/>
        <w:rPr>
          <w:rFonts w:ascii="Times New Roman" w:hAnsi="Times New Roman" w:cs="Times New Roman"/>
          <w:b/>
          <w:bCs/>
          <w:color w:val="000000" w:themeColor="text1"/>
        </w:rPr>
      </w:pPr>
    </w:p>
    <w:p w14:paraId="3EB6ED7C" w14:textId="50D3B445" w:rsidR="000826E9" w:rsidRPr="00047326" w:rsidRDefault="00137333" w:rsidP="000826E9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Do you </w:t>
      </w:r>
      <w:r w:rsidR="000826E9" w:rsidRPr="00047326">
        <w:rPr>
          <w:rFonts w:ascii="Times New Roman" w:hAnsi="Times New Roman" w:cs="Times New Roman"/>
          <w:b/>
          <w:bCs/>
          <w:color w:val="000000" w:themeColor="text1"/>
        </w:rPr>
        <w:t>want to join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826E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4A0469" w:rsidRPr="00047326">
        <w:rPr>
          <w:rFonts w:ascii="Times New Roman" w:hAnsi="Times New Roman" w:cs="Times New Roman"/>
          <w:b/>
          <w:bCs/>
          <w:color w:val="000000" w:themeColor="text1"/>
        </w:rPr>
        <w:t>lecture</w:t>
      </w:r>
      <w:r w:rsidR="000826E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or hands-on seminar about ultrasound-based muscle mass assessment?</w:t>
      </w:r>
    </w:p>
    <w:p w14:paraId="306CFF30" w14:textId="77777777" w:rsidR="000826E9" w:rsidRPr="00047326" w:rsidRDefault="000826E9" w:rsidP="000826E9">
      <w:pPr>
        <w:pStyle w:val="a7"/>
        <w:numPr>
          <w:ilvl w:val="0"/>
          <w:numId w:val="2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Y</w:t>
      </w:r>
      <w:r w:rsidRPr="00047326">
        <w:rPr>
          <w:rFonts w:ascii="Times New Roman" w:hAnsi="Times New Roman" w:cs="Times New Roman"/>
          <w:color w:val="000000" w:themeColor="text1"/>
        </w:rPr>
        <w:t>es</w:t>
      </w:r>
    </w:p>
    <w:p w14:paraId="6086B279" w14:textId="77777777" w:rsidR="000826E9" w:rsidRPr="00047326" w:rsidRDefault="000826E9" w:rsidP="000826E9">
      <w:pPr>
        <w:pStyle w:val="a7"/>
        <w:numPr>
          <w:ilvl w:val="0"/>
          <w:numId w:val="2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N</w:t>
      </w:r>
      <w:r w:rsidRPr="00047326">
        <w:rPr>
          <w:rFonts w:ascii="Times New Roman" w:hAnsi="Times New Roman" w:cs="Times New Roman"/>
          <w:color w:val="000000" w:themeColor="text1"/>
        </w:rPr>
        <w:t>o</w:t>
      </w:r>
    </w:p>
    <w:p w14:paraId="2A79A439" w14:textId="2860E5C4" w:rsidR="000826E9" w:rsidRPr="00047326" w:rsidRDefault="000826E9" w:rsidP="000826E9">
      <w:pPr>
        <w:pStyle w:val="a7"/>
        <w:numPr>
          <w:ilvl w:val="0"/>
          <w:numId w:val="2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Neither of that.</w:t>
      </w:r>
    </w:p>
    <w:p w14:paraId="285B5CC8" w14:textId="77777777" w:rsidR="000826E9" w:rsidRPr="00047326" w:rsidRDefault="000826E9" w:rsidP="000826E9">
      <w:pPr>
        <w:pStyle w:val="a7"/>
        <w:ind w:leftChars="0" w:left="360"/>
        <w:rPr>
          <w:rFonts w:ascii="Times New Roman" w:hAnsi="Times New Roman" w:cs="Times New Roman"/>
          <w:color w:val="000000" w:themeColor="text1"/>
        </w:rPr>
      </w:pPr>
    </w:p>
    <w:p w14:paraId="4AF7E1D3" w14:textId="0DA77F89" w:rsidR="00137333" w:rsidRPr="00047326" w:rsidRDefault="00562AB6" w:rsidP="00137333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 w:hint="eastAsia"/>
          <w:b/>
          <w:bCs/>
          <w:color w:val="000000" w:themeColor="text1"/>
        </w:rPr>
        <w:t>W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hat kind of style do you prefer to join </w:t>
      </w:r>
      <w:r w:rsidR="00137333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Pr="00047326">
        <w:rPr>
          <w:rFonts w:ascii="Times New Roman" w:hAnsi="Times New Roman" w:cs="Times New Roman"/>
          <w:b/>
          <w:bCs/>
          <w:color w:val="000000" w:themeColor="text1"/>
        </w:rPr>
        <w:t>learn</w:t>
      </w:r>
      <w:r w:rsidR="00137333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 u</w:t>
      </w:r>
      <w:r w:rsidR="00137333" w:rsidRPr="00047326">
        <w:rPr>
          <w:rFonts w:ascii="Times New Roman" w:hAnsi="Times New Roman" w:cs="Times New Roman" w:hint="eastAsia"/>
          <w:b/>
          <w:bCs/>
          <w:color w:val="000000" w:themeColor="text1"/>
        </w:rPr>
        <w:t>ltrasound</w:t>
      </w:r>
      <w:r w:rsidR="00137333" w:rsidRPr="00047326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8E2FC9" w:rsidRPr="00047326">
        <w:rPr>
          <w:rFonts w:ascii="Times New Roman" w:hAnsi="Times New Roman" w:cs="Times New Roman"/>
          <w:b/>
          <w:bCs/>
          <w:color w:val="000000" w:themeColor="text1"/>
        </w:rPr>
        <w:t xml:space="preserve">based </w:t>
      </w:r>
      <w:r w:rsidR="00137333" w:rsidRPr="00047326">
        <w:rPr>
          <w:rFonts w:ascii="Times New Roman" w:hAnsi="Times New Roman" w:cs="Times New Roman"/>
          <w:b/>
          <w:bCs/>
          <w:color w:val="000000" w:themeColor="text1"/>
        </w:rPr>
        <w:t>muscle mass assessment?</w:t>
      </w:r>
    </w:p>
    <w:p w14:paraId="2E631BC8" w14:textId="128E1C63" w:rsidR="00562AB6" w:rsidRPr="00047326" w:rsidRDefault="00562AB6" w:rsidP="00562AB6">
      <w:pPr>
        <w:pStyle w:val="a7"/>
        <w:numPr>
          <w:ilvl w:val="0"/>
          <w:numId w:val="29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Lecture</w:t>
      </w:r>
    </w:p>
    <w:p w14:paraId="6C5AC671" w14:textId="77777777" w:rsidR="00562AB6" w:rsidRPr="00047326" w:rsidRDefault="00562AB6" w:rsidP="00562AB6">
      <w:pPr>
        <w:pStyle w:val="a7"/>
        <w:numPr>
          <w:ilvl w:val="0"/>
          <w:numId w:val="29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Hands-on seminar</w:t>
      </w:r>
    </w:p>
    <w:p w14:paraId="0DEAD977" w14:textId="68F45928" w:rsidR="00562AB6" w:rsidRPr="00047326" w:rsidRDefault="00562AB6" w:rsidP="00562AB6">
      <w:pPr>
        <w:pStyle w:val="a7"/>
        <w:numPr>
          <w:ilvl w:val="0"/>
          <w:numId w:val="29"/>
        </w:numPr>
        <w:ind w:leftChars="0"/>
        <w:rPr>
          <w:rFonts w:ascii="Times New Roman" w:hAnsi="Times New Roman" w:cs="Times New Roman"/>
          <w:b/>
          <w:bCs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Both of Lecture and Hands-on seminar</w:t>
      </w:r>
    </w:p>
    <w:p w14:paraId="27C93C3D" w14:textId="4832AFE9" w:rsidR="00562AB6" w:rsidRPr="00047326" w:rsidRDefault="00562AB6" w:rsidP="00562AB6">
      <w:pPr>
        <w:pStyle w:val="a7"/>
        <w:numPr>
          <w:ilvl w:val="0"/>
          <w:numId w:val="29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color w:val="000000" w:themeColor="text1"/>
        </w:rPr>
        <w:t>No preference</w:t>
      </w:r>
    </w:p>
    <w:p w14:paraId="6AA01DBB" w14:textId="089128D8" w:rsidR="00C87FC3" w:rsidRPr="00047326" w:rsidRDefault="00562AB6" w:rsidP="002840C3">
      <w:pPr>
        <w:pStyle w:val="a7"/>
        <w:numPr>
          <w:ilvl w:val="0"/>
          <w:numId w:val="29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27165B">
        <w:rPr>
          <w:rFonts w:ascii="Times New Roman" w:hAnsi="Times New Roman" w:cs="Times New Roman"/>
          <w:color w:val="000000" w:themeColor="text1"/>
        </w:rPr>
        <w:t xml:space="preserve">Other </w:t>
      </w:r>
      <w:proofErr w:type="gramStart"/>
      <w:r w:rsidRPr="0027165B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27165B">
        <w:rPr>
          <w:rFonts w:ascii="Times New Roman" w:hAnsi="Times New Roman" w:cs="Times New Roman"/>
          <w:color w:val="000000" w:themeColor="text1"/>
        </w:rPr>
        <w:t xml:space="preserve">     )</w:t>
      </w:r>
    </w:p>
    <w:sectPr w:rsidR="00C87FC3" w:rsidRPr="00047326" w:rsidSect="0027165B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85426" w14:textId="77777777" w:rsidR="00205E46" w:rsidRDefault="00205E46" w:rsidP="00BE2CE8">
      <w:r>
        <w:separator/>
      </w:r>
    </w:p>
  </w:endnote>
  <w:endnote w:type="continuationSeparator" w:id="0">
    <w:p w14:paraId="00D0E080" w14:textId="77777777" w:rsidR="00205E46" w:rsidRDefault="00205E46" w:rsidP="00BE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1503985"/>
      <w:docPartObj>
        <w:docPartGallery w:val="Page Numbers (Bottom of Page)"/>
        <w:docPartUnique/>
      </w:docPartObj>
    </w:sdtPr>
    <w:sdtContent>
      <w:p w14:paraId="2CB21C31" w14:textId="6A0BDC58" w:rsidR="00D5424E" w:rsidRDefault="00D542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715A15" w14:textId="77777777" w:rsidR="00D5424E" w:rsidRDefault="00D54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06E4C" w14:textId="77777777" w:rsidR="00205E46" w:rsidRDefault="00205E46" w:rsidP="00BE2CE8">
      <w:r>
        <w:separator/>
      </w:r>
    </w:p>
  </w:footnote>
  <w:footnote w:type="continuationSeparator" w:id="0">
    <w:p w14:paraId="1E5D97AB" w14:textId="77777777" w:rsidR="00205E46" w:rsidRDefault="00205E46" w:rsidP="00BE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E63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A43A5"/>
    <w:multiLevelType w:val="hybridMultilevel"/>
    <w:tmpl w:val="C234C61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75E7F"/>
    <w:multiLevelType w:val="hybridMultilevel"/>
    <w:tmpl w:val="EA32FCA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CA2CDB"/>
    <w:multiLevelType w:val="hybridMultilevel"/>
    <w:tmpl w:val="02F6EF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F6471A"/>
    <w:multiLevelType w:val="hybridMultilevel"/>
    <w:tmpl w:val="C7386DD6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184F3779"/>
    <w:multiLevelType w:val="hybridMultilevel"/>
    <w:tmpl w:val="9BE2993E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F42285"/>
    <w:multiLevelType w:val="hybridMultilevel"/>
    <w:tmpl w:val="E02224D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0871947"/>
    <w:multiLevelType w:val="hybridMultilevel"/>
    <w:tmpl w:val="DDCC547E"/>
    <w:lvl w:ilvl="0" w:tplc="724E9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F86038"/>
    <w:multiLevelType w:val="hybridMultilevel"/>
    <w:tmpl w:val="1534C904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D170468"/>
    <w:multiLevelType w:val="hybridMultilevel"/>
    <w:tmpl w:val="CA4E9D56"/>
    <w:lvl w:ilvl="0" w:tplc="623E60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CE47E5"/>
    <w:multiLevelType w:val="hybridMultilevel"/>
    <w:tmpl w:val="D03AE62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FF240E"/>
    <w:multiLevelType w:val="hybridMultilevel"/>
    <w:tmpl w:val="9C8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E2586E"/>
    <w:multiLevelType w:val="hybridMultilevel"/>
    <w:tmpl w:val="85FA580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8D4194"/>
    <w:multiLevelType w:val="hybridMultilevel"/>
    <w:tmpl w:val="1FEC1C8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D5944C3"/>
    <w:multiLevelType w:val="hybridMultilevel"/>
    <w:tmpl w:val="54CC84C2"/>
    <w:lvl w:ilvl="0" w:tplc="C680D3DE">
      <w:start w:val="1"/>
      <w:numFmt w:val="bullet"/>
      <w:lvlText w:val="¨"/>
      <w:lvlJc w:val="left"/>
      <w:pPr>
        <w:ind w:left="11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44390A75"/>
    <w:multiLevelType w:val="hybridMultilevel"/>
    <w:tmpl w:val="C338F71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4926804"/>
    <w:multiLevelType w:val="hybridMultilevel"/>
    <w:tmpl w:val="732E14CC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8813008"/>
    <w:multiLevelType w:val="hybridMultilevel"/>
    <w:tmpl w:val="C65A021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D92755"/>
    <w:multiLevelType w:val="hybridMultilevel"/>
    <w:tmpl w:val="F4EA7EE8"/>
    <w:lvl w:ilvl="0" w:tplc="13FE5BA0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6C0C39"/>
    <w:multiLevelType w:val="hybridMultilevel"/>
    <w:tmpl w:val="572EF7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6679F2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8E78D7"/>
    <w:multiLevelType w:val="hybridMultilevel"/>
    <w:tmpl w:val="5B66C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E67E3A"/>
    <w:multiLevelType w:val="hybridMultilevel"/>
    <w:tmpl w:val="7A1022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8D1AD7"/>
    <w:multiLevelType w:val="hybridMultilevel"/>
    <w:tmpl w:val="B86235A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624DD0"/>
    <w:multiLevelType w:val="hybridMultilevel"/>
    <w:tmpl w:val="EC0410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1B0F94"/>
    <w:multiLevelType w:val="hybridMultilevel"/>
    <w:tmpl w:val="B5A4E13C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6174581B"/>
    <w:multiLevelType w:val="hybridMultilevel"/>
    <w:tmpl w:val="8A50C5C0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7C777E0"/>
    <w:multiLevelType w:val="hybridMultilevel"/>
    <w:tmpl w:val="3104B794"/>
    <w:lvl w:ilvl="0" w:tplc="A5C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9E424B5"/>
    <w:multiLevelType w:val="hybridMultilevel"/>
    <w:tmpl w:val="F5F2F6FA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808C8"/>
    <w:multiLevelType w:val="hybridMultilevel"/>
    <w:tmpl w:val="2940EF8A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C43127"/>
    <w:multiLevelType w:val="hybridMultilevel"/>
    <w:tmpl w:val="B0A2C0C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2185956"/>
    <w:multiLevelType w:val="hybridMultilevel"/>
    <w:tmpl w:val="0A16614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5502006">
    <w:abstractNumId w:val="18"/>
  </w:num>
  <w:num w:numId="2" w16cid:durableId="64450330">
    <w:abstractNumId w:val="0"/>
  </w:num>
  <w:num w:numId="3" w16cid:durableId="1699310296">
    <w:abstractNumId w:val="27"/>
  </w:num>
  <w:num w:numId="4" w16cid:durableId="182938330">
    <w:abstractNumId w:val="9"/>
  </w:num>
  <w:num w:numId="5" w16cid:durableId="565530067">
    <w:abstractNumId w:val="5"/>
  </w:num>
  <w:num w:numId="6" w16cid:durableId="363487113">
    <w:abstractNumId w:val="8"/>
  </w:num>
  <w:num w:numId="7" w16cid:durableId="1305038379">
    <w:abstractNumId w:val="14"/>
  </w:num>
  <w:num w:numId="8" w16cid:durableId="231085218">
    <w:abstractNumId w:val="11"/>
  </w:num>
  <w:num w:numId="9" w16cid:durableId="2088644530">
    <w:abstractNumId w:val="20"/>
  </w:num>
  <w:num w:numId="10" w16cid:durableId="1953126908">
    <w:abstractNumId w:val="26"/>
  </w:num>
  <w:num w:numId="11" w16cid:durableId="1106460340">
    <w:abstractNumId w:val="4"/>
  </w:num>
  <w:num w:numId="12" w16cid:durableId="684407326">
    <w:abstractNumId w:val="1"/>
  </w:num>
  <w:num w:numId="13" w16cid:durableId="1370958076">
    <w:abstractNumId w:val="13"/>
  </w:num>
  <w:num w:numId="14" w16cid:durableId="277682791">
    <w:abstractNumId w:val="10"/>
  </w:num>
  <w:num w:numId="15" w16cid:durableId="642271176">
    <w:abstractNumId w:val="25"/>
  </w:num>
  <w:num w:numId="16" w16cid:durableId="806819729">
    <w:abstractNumId w:val="30"/>
  </w:num>
  <w:num w:numId="17" w16cid:durableId="1618412185">
    <w:abstractNumId w:val="19"/>
  </w:num>
  <w:num w:numId="18" w16cid:durableId="1934777398">
    <w:abstractNumId w:val="29"/>
  </w:num>
  <w:num w:numId="19" w16cid:durableId="266233036">
    <w:abstractNumId w:val="23"/>
  </w:num>
  <w:num w:numId="20" w16cid:durableId="323896161">
    <w:abstractNumId w:val="15"/>
  </w:num>
  <w:num w:numId="21" w16cid:durableId="1968243940">
    <w:abstractNumId w:val="24"/>
  </w:num>
  <w:num w:numId="22" w16cid:durableId="1908762674">
    <w:abstractNumId w:val="22"/>
  </w:num>
  <w:num w:numId="23" w16cid:durableId="1663120165">
    <w:abstractNumId w:val="16"/>
  </w:num>
  <w:num w:numId="24" w16cid:durableId="1247760958">
    <w:abstractNumId w:val="28"/>
  </w:num>
  <w:num w:numId="25" w16cid:durableId="2075394855">
    <w:abstractNumId w:val="3"/>
  </w:num>
  <w:num w:numId="26" w16cid:durableId="1066613114">
    <w:abstractNumId w:val="17"/>
  </w:num>
  <w:num w:numId="27" w16cid:durableId="1960985715">
    <w:abstractNumId w:val="31"/>
  </w:num>
  <w:num w:numId="28" w16cid:durableId="2027898841">
    <w:abstractNumId w:val="2"/>
  </w:num>
  <w:num w:numId="29" w16cid:durableId="416247572">
    <w:abstractNumId w:val="6"/>
  </w:num>
  <w:num w:numId="30" w16cid:durableId="1020933771">
    <w:abstractNumId w:val="7"/>
  </w:num>
  <w:num w:numId="31" w16cid:durableId="747655185">
    <w:abstractNumId w:val="21"/>
  </w:num>
  <w:num w:numId="32" w16cid:durableId="20213450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14"/>
    <w:rsid w:val="00023F8E"/>
    <w:rsid w:val="000240C0"/>
    <w:rsid w:val="00027290"/>
    <w:rsid w:val="000428F1"/>
    <w:rsid w:val="00047326"/>
    <w:rsid w:val="0005533D"/>
    <w:rsid w:val="000601F9"/>
    <w:rsid w:val="0007285B"/>
    <w:rsid w:val="0007487B"/>
    <w:rsid w:val="000826E9"/>
    <w:rsid w:val="000852D1"/>
    <w:rsid w:val="0009167D"/>
    <w:rsid w:val="000962EC"/>
    <w:rsid w:val="000A13B3"/>
    <w:rsid w:val="000C020C"/>
    <w:rsid w:val="000C6CF7"/>
    <w:rsid w:val="000F3B6F"/>
    <w:rsid w:val="00104262"/>
    <w:rsid w:val="00104E0D"/>
    <w:rsid w:val="00106031"/>
    <w:rsid w:val="00107B9D"/>
    <w:rsid w:val="0012511C"/>
    <w:rsid w:val="00137333"/>
    <w:rsid w:val="0014563E"/>
    <w:rsid w:val="001512B5"/>
    <w:rsid w:val="00173058"/>
    <w:rsid w:val="00181D8D"/>
    <w:rsid w:val="00183E0B"/>
    <w:rsid w:val="00197B0B"/>
    <w:rsid w:val="001C0810"/>
    <w:rsid w:val="001F103D"/>
    <w:rsid w:val="001F77D6"/>
    <w:rsid w:val="00205E46"/>
    <w:rsid w:val="0020644E"/>
    <w:rsid w:val="0021195B"/>
    <w:rsid w:val="00217086"/>
    <w:rsid w:val="002277FF"/>
    <w:rsid w:val="0025133C"/>
    <w:rsid w:val="002569EA"/>
    <w:rsid w:val="0027165B"/>
    <w:rsid w:val="002777E2"/>
    <w:rsid w:val="002807A2"/>
    <w:rsid w:val="0028203B"/>
    <w:rsid w:val="00282768"/>
    <w:rsid w:val="0029058E"/>
    <w:rsid w:val="002A2E53"/>
    <w:rsid w:val="002A7EE5"/>
    <w:rsid w:val="002B4319"/>
    <w:rsid w:val="002D50A9"/>
    <w:rsid w:val="002F0344"/>
    <w:rsid w:val="002F31EF"/>
    <w:rsid w:val="002F5F7E"/>
    <w:rsid w:val="00305B00"/>
    <w:rsid w:val="003338D6"/>
    <w:rsid w:val="00335114"/>
    <w:rsid w:val="00343095"/>
    <w:rsid w:val="00386E29"/>
    <w:rsid w:val="003A2450"/>
    <w:rsid w:val="003D23C1"/>
    <w:rsid w:val="003D2A20"/>
    <w:rsid w:val="003D2D0E"/>
    <w:rsid w:val="003D4B61"/>
    <w:rsid w:val="003E5E9B"/>
    <w:rsid w:val="0041497C"/>
    <w:rsid w:val="00483FA5"/>
    <w:rsid w:val="004A0469"/>
    <w:rsid w:val="004E16F7"/>
    <w:rsid w:val="004E515A"/>
    <w:rsid w:val="005057D5"/>
    <w:rsid w:val="005067D9"/>
    <w:rsid w:val="00517FB5"/>
    <w:rsid w:val="005218A6"/>
    <w:rsid w:val="00550E63"/>
    <w:rsid w:val="00551123"/>
    <w:rsid w:val="00553939"/>
    <w:rsid w:val="00557A67"/>
    <w:rsid w:val="00562AB6"/>
    <w:rsid w:val="00565400"/>
    <w:rsid w:val="00567211"/>
    <w:rsid w:val="005947E4"/>
    <w:rsid w:val="005B0D8A"/>
    <w:rsid w:val="005E04C0"/>
    <w:rsid w:val="005E4DF4"/>
    <w:rsid w:val="005F6802"/>
    <w:rsid w:val="006112B7"/>
    <w:rsid w:val="006272B2"/>
    <w:rsid w:val="00640A2C"/>
    <w:rsid w:val="00654946"/>
    <w:rsid w:val="00674415"/>
    <w:rsid w:val="00674ED8"/>
    <w:rsid w:val="00677E7C"/>
    <w:rsid w:val="0068063E"/>
    <w:rsid w:val="006A572F"/>
    <w:rsid w:val="006B7EB3"/>
    <w:rsid w:val="006C069E"/>
    <w:rsid w:val="006D1E46"/>
    <w:rsid w:val="006E2829"/>
    <w:rsid w:val="006F00CB"/>
    <w:rsid w:val="006F0F14"/>
    <w:rsid w:val="006F4844"/>
    <w:rsid w:val="007054DA"/>
    <w:rsid w:val="00705716"/>
    <w:rsid w:val="007078D8"/>
    <w:rsid w:val="007161E7"/>
    <w:rsid w:val="00736E5B"/>
    <w:rsid w:val="007564C5"/>
    <w:rsid w:val="00793FD7"/>
    <w:rsid w:val="007B78B6"/>
    <w:rsid w:val="007C582D"/>
    <w:rsid w:val="007D6106"/>
    <w:rsid w:val="007D6763"/>
    <w:rsid w:val="007F1D07"/>
    <w:rsid w:val="007F55E8"/>
    <w:rsid w:val="00802BE1"/>
    <w:rsid w:val="0083755F"/>
    <w:rsid w:val="00866EE0"/>
    <w:rsid w:val="008746FA"/>
    <w:rsid w:val="0087603D"/>
    <w:rsid w:val="00896103"/>
    <w:rsid w:val="008A5D3E"/>
    <w:rsid w:val="008C08BA"/>
    <w:rsid w:val="008C1848"/>
    <w:rsid w:val="008C6C98"/>
    <w:rsid w:val="008E2FC9"/>
    <w:rsid w:val="008F31F2"/>
    <w:rsid w:val="008F4D26"/>
    <w:rsid w:val="00957EAE"/>
    <w:rsid w:val="00970268"/>
    <w:rsid w:val="00974F44"/>
    <w:rsid w:val="009770FD"/>
    <w:rsid w:val="00990B5B"/>
    <w:rsid w:val="00996459"/>
    <w:rsid w:val="009B09BE"/>
    <w:rsid w:val="009B5553"/>
    <w:rsid w:val="009C1663"/>
    <w:rsid w:val="009C7666"/>
    <w:rsid w:val="009E4873"/>
    <w:rsid w:val="009E63E6"/>
    <w:rsid w:val="009F385D"/>
    <w:rsid w:val="00A17059"/>
    <w:rsid w:val="00A221EB"/>
    <w:rsid w:val="00A249BE"/>
    <w:rsid w:val="00A54D18"/>
    <w:rsid w:val="00A73CF8"/>
    <w:rsid w:val="00AC1105"/>
    <w:rsid w:val="00AC6649"/>
    <w:rsid w:val="00AD29F6"/>
    <w:rsid w:val="00AD5E3A"/>
    <w:rsid w:val="00AF2603"/>
    <w:rsid w:val="00B067B1"/>
    <w:rsid w:val="00B1432E"/>
    <w:rsid w:val="00B16331"/>
    <w:rsid w:val="00B30B37"/>
    <w:rsid w:val="00B4153F"/>
    <w:rsid w:val="00B67284"/>
    <w:rsid w:val="00BB3C8D"/>
    <w:rsid w:val="00BB6900"/>
    <w:rsid w:val="00BD2650"/>
    <w:rsid w:val="00BD2AB2"/>
    <w:rsid w:val="00BE2CE8"/>
    <w:rsid w:val="00BE443C"/>
    <w:rsid w:val="00BF3610"/>
    <w:rsid w:val="00BF6B4C"/>
    <w:rsid w:val="00C0419B"/>
    <w:rsid w:val="00C06BEC"/>
    <w:rsid w:val="00C15F8D"/>
    <w:rsid w:val="00C63ADF"/>
    <w:rsid w:val="00C65F86"/>
    <w:rsid w:val="00C72C86"/>
    <w:rsid w:val="00C87FC3"/>
    <w:rsid w:val="00C96584"/>
    <w:rsid w:val="00CE5047"/>
    <w:rsid w:val="00D01E79"/>
    <w:rsid w:val="00D03183"/>
    <w:rsid w:val="00D05191"/>
    <w:rsid w:val="00D2196A"/>
    <w:rsid w:val="00D219F8"/>
    <w:rsid w:val="00D355AD"/>
    <w:rsid w:val="00D4758F"/>
    <w:rsid w:val="00D5424E"/>
    <w:rsid w:val="00D63685"/>
    <w:rsid w:val="00D82472"/>
    <w:rsid w:val="00D84786"/>
    <w:rsid w:val="00DA133C"/>
    <w:rsid w:val="00DA6B2A"/>
    <w:rsid w:val="00DE0FED"/>
    <w:rsid w:val="00DF6D82"/>
    <w:rsid w:val="00E25207"/>
    <w:rsid w:val="00E3030D"/>
    <w:rsid w:val="00E46F48"/>
    <w:rsid w:val="00E6781D"/>
    <w:rsid w:val="00EA09C1"/>
    <w:rsid w:val="00EB38E5"/>
    <w:rsid w:val="00EB7A76"/>
    <w:rsid w:val="00EC1110"/>
    <w:rsid w:val="00EF34B2"/>
    <w:rsid w:val="00F13E4B"/>
    <w:rsid w:val="00F17B47"/>
    <w:rsid w:val="00F32DBE"/>
    <w:rsid w:val="00F33EB4"/>
    <w:rsid w:val="00F340D9"/>
    <w:rsid w:val="00F567FC"/>
    <w:rsid w:val="00F96728"/>
    <w:rsid w:val="00FA1221"/>
    <w:rsid w:val="00FD0018"/>
    <w:rsid w:val="00FD2EA3"/>
    <w:rsid w:val="00FE06B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B4F79E"/>
  <w15:chartTrackingRefBased/>
  <w15:docId w15:val="{31D48A1C-8D4F-43A1-81C8-F1E1C84D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5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2CE8"/>
  </w:style>
  <w:style w:type="paragraph" w:styleId="a5">
    <w:name w:val="footer"/>
    <w:basedOn w:val="a"/>
    <w:link w:val="a6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2CE8"/>
  </w:style>
  <w:style w:type="paragraph" w:styleId="a7">
    <w:name w:val="List Paragraph"/>
    <w:basedOn w:val="a"/>
    <w:uiPriority w:val="34"/>
    <w:qFormat/>
    <w:rsid w:val="00BE2CE8"/>
    <w:pPr>
      <w:ind w:leftChars="400" w:left="840"/>
    </w:pPr>
  </w:style>
  <w:style w:type="character" w:styleId="a8">
    <w:name w:val="Hyperlink"/>
    <w:basedOn w:val="a0"/>
    <w:uiPriority w:val="99"/>
    <w:semiHidden/>
    <w:unhideWhenUsed/>
    <w:rsid w:val="00B1633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6331"/>
    <w:rPr>
      <w:color w:val="954F72"/>
      <w:u w:val="single"/>
    </w:rPr>
  </w:style>
  <w:style w:type="paragraph" w:customStyle="1" w:styleId="msonormal0">
    <w:name w:val="msonormal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1633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Cs w:val="21"/>
    </w:rPr>
  </w:style>
  <w:style w:type="paragraph" w:customStyle="1" w:styleId="font10">
    <w:name w:val="font10"/>
    <w:basedOn w:val="a"/>
    <w:rsid w:val="00B1633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1633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color w:val="4472C4"/>
      <w:kern w:val="0"/>
      <w:sz w:val="24"/>
      <w:szCs w:val="24"/>
    </w:rPr>
  </w:style>
  <w:style w:type="paragraph" w:customStyle="1" w:styleId="xl78">
    <w:name w:val="xl78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B16331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D355AD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D355AD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D355A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1BA7C-5A08-4FC2-9B6F-71A25609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7</Pages>
  <Words>913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37</cp:revision>
  <dcterms:created xsi:type="dcterms:W3CDTF">2022-06-27T23:35:00Z</dcterms:created>
  <dcterms:modified xsi:type="dcterms:W3CDTF">2022-10-26T01:14:00Z</dcterms:modified>
</cp:coreProperties>
</file>